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7AB5E" w14:textId="4D40D10F" w:rsidR="00AA5744" w:rsidRPr="007F6B51" w:rsidRDefault="00760614" w:rsidP="00454FA6">
      <w:pPr>
        <w:pStyle w:val="Overskrift1"/>
      </w:pPr>
      <w:r>
        <w:t>Appendix</w:t>
      </w:r>
      <w:r w:rsidR="00255CAA">
        <w:t xml:space="preserve"> </w:t>
      </w:r>
      <w:r w:rsidR="00B42C29">
        <w:t>2</w:t>
      </w:r>
      <w:bookmarkStart w:id="0" w:name="_GoBack"/>
      <w:bookmarkEnd w:id="0"/>
      <w:r w:rsidR="007C7609">
        <w:t>.</w:t>
      </w:r>
      <w:r w:rsidR="00AA5744" w:rsidRPr="007F6B51">
        <w:t xml:space="preserve"> Final WALK-Cph intervention</w:t>
      </w:r>
      <w:r w:rsidR="004A3D8D">
        <w:t>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314"/>
        <w:gridCol w:w="3461"/>
        <w:gridCol w:w="6651"/>
      </w:tblGrid>
      <w:tr w:rsidR="00AA5744" w:rsidRPr="007C7609" w14:paraId="3EBC8610" w14:textId="77777777" w:rsidTr="00454FA6">
        <w:tc>
          <w:tcPr>
            <w:tcW w:w="1234" w:type="pct"/>
          </w:tcPr>
          <w:p w14:paraId="4B2617AE" w14:textId="2F7F9E1C" w:rsidR="00AA5744" w:rsidRPr="00454FA6" w:rsidRDefault="007C7609" w:rsidP="00454FA6">
            <w:pPr>
              <w:pStyle w:val="TableBody"/>
              <w:rPr>
                <w:b/>
                <w:bCs/>
              </w:rPr>
            </w:pPr>
            <w:r w:rsidRPr="00454FA6">
              <w:rPr>
                <w:b/>
                <w:bCs/>
              </w:rPr>
              <w:t>Component</w:t>
            </w:r>
          </w:p>
        </w:tc>
        <w:tc>
          <w:tcPr>
            <w:tcW w:w="1289" w:type="pct"/>
          </w:tcPr>
          <w:p w14:paraId="0F674295" w14:textId="7E6B63F3" w:rsidR="00AA5744" w:rsidRPr="00454FA6" w:rsidRDefault="007C7609" w:rsidP="00454FA6">
            <w:pPr>
              <w:pStyle w:val="TableBody"/>
              <w:rPr>
                <w:b/>
                <w:bCs/>
              </w:rPr>
            </w:pPr>
            <w:r w:rsidRPr="00454FA6">
              <w:rPr>
                <w:b/>
                <w:bCs/>
              </w:rPr>
              <w:t>Intervention</w:t>
            </w:r>
          </w:p>
        </w:tc>
        <w:tc>
          <w:tcPr>
            <w:tcW w:w="2477" w:type="pct"/>
          </w:tcPr>
          <w:p w14:paraId="077215D7" w14:textId="2C230B4A" w:rsidR="00AA5744" w:rsidRPr="00454FA6" w:rsidRDefault="007C7609" w:rsidP="00454FA6">
            <w:pPr>
              <w:pStyle w:val="TableBody"/>
              <w:rPr>
                <w:b/>
                <w:bCs/>
              </w:rPr>
            </w:pPr>
            <w:r w:rsidRPr="00454FA6">
              <w:rPr>
                <w:b/>
                <w:bCs/>
              </w:rPr>
              <w:t>Design</w:t>
            </w:r>
          </w:p>
        </w:tc>
      </w:tr>
      <w:tr w:rsidR="00382A92" w:rsidRPr="00760614" w14:paraId="3272AE99" w14:textId="77777777" w:rsidTr="00454FA6">
        <w:tc>
          <w:tcPr>
            <w:tcW w:w="1234" w:type="pct"/>
          </w:tcPr>
          <w:p w14:paraId="624393F7" w14:textId="46BB759C" w:rsidR="00382A92" w:rsidRPr="007F6B51" w:rsidRDefault="00382A92" w:rsidP="00454FA6">
            <w:pPr>
              <w:pStyle w:val="TableBody"/>
            </w:pPr>
            <w:r w:rsidRPr="007F6B51">
              <w:t>Welcome folder</w:t>
            </w:r>
          </w:p>
        </w:tc>
        <w:tc>
          <w:tcPr>
            <w:tcW w:w="1289" w:type="pct"/>
          </w:tcPr>
          <w:p w14:paraId="04B49123" w14:textId="7AA0C5DA" w:rsidR="004A4402" w:rsidRPr="007F6B51" w:rsidRDefault="0085769D" w:rsidP="00454FA6">
            <w:pPr>
              <w:pStyle w:val="TableBody"/>
            </w:pPr>
            <w:r w:rsidRPr="007F6B51">
              <w:t>On admission, health care professionals hand out a welcome folder, when introducing patients to the departments</w:t>
            </w:r>
            <w:r w:rsidR="004E70CD">
              <w:t>.</w:t>
            </w:r>
          </w:p>
          <w:p w14:paraId="55905B1F" w14:textId="04D328C5" w:rsidR="00382A92" w:rsidRPr="007F6B51" w:rsidRDefault="0085769D" w:rsidP="00454FA6">
            <w:pPr>
              <w:pStyle w:val="TableBody"/>
            </w:pPr>
            <w:r w:rsidRPr="007F6B51">
              <w:t>When handing out the welcome folder</w:t>
            </w:r>
            <w:r w:rsidR="00001DB6">
              <w:t>,</w:t>
            </w:r>
            <w:r w:rsidRPr="007F6B51">
              <w:t xml:space="preserve"> health care professionals emphasize the importance of walking during and after hospitalization</w:t>
            </w:r>
            <w:r w:rsidR="004E70CD">
              <w:t>.</w:t>
            </w:r>
          </w:p>
        </w:tc>
        <w:tc>
          <w:tcPr>
            <w:tcW w:w="2477" w:type="pct"/>
          </w:tcPr>
          <w:p w14:paraId="284C0E5A" w14:textId="5A19425A" w:rsidR="004A4402" w:rsidRPr="007F6B51" w:rsidRDefault="004A4402" w:rsidP="00454FA6">
            <w:pPr>
              <w:pStyle w:val="TableBody"/>
            </w:pPr>
            <w:r w:rsidRPr="007F6B51">
              <w:t xml:space="preserve">A WALK-Cph logo is printed </w:t>
            </w:r>
            <w:r w:rsidR="00001DB6">
              <w:t>on</w:t>
            </w:r>
            <w:r w:rsidRPr="007F6B51">
              <w:t xml:space="preserve"> the front of the welcome folder</w:t>
            </w:r>
            <w:r w:rsidR="00881D72">
              <w:t xml:space="preserve"> (Department X)</w:t>
            </w:r>
          </w:p>
          <w:p w14:paraId="1E049FC9" w14:textId="4552C77A" w:rsidR="00382A92" w:rsidRPr="007F6B51" w:rsidRDefault="004A4402" w:rsidP="00454FA6">
            <w:pPr>
              <w:pStyle w:val="TableBody"/>
            </w:pPr>
            <w:r w:rsidRPr="007F6B51">
              <w:t>The importance of walking during and after hospitalization is mentioned in the welcome folder</w:t>
            </w:r>
            <w:r w:rsidR="004E70CD">
              <w:t>.</w:t>
            </w:r>
          </w:p>
        </w:tc>
      </w:tr>
      <w:tr w:rsidR="00AA5744" w:rsidRPr="00760614" w14:paraId="51EC0552" w14:textId="77777777" w:rsidTr="00454FA6">
        <w:tc>
          <w:tcPr>
            <w:tcW w:w="1234" w:type="pct"/>
          </w:tcPr>
          <w:p w14:paraId="1DE5F260" w14:textId="37145B6D" w:rsidR="00AA5744" w:rsidRPr="007F6B51" w:rsidRDefault="00471C8A" w:rsidP="00454FA6">
            <w:pPr>
              <w:pStyle w:val="TableBody"/>
            </w:pPr>
            <w:r w:rsidRPr="007F6B51">
              <w:t>W</w:t>
            </w:r>
            <w:r w:rsidR="004E70CD">
              <w:t>ALK-</w:t>
            </w:r>
            <w:r w:rsidRPr="007F6B51">
              <w:t>path</w:t>
            </w:r>
          </w:p>
        </w:tc>
        <w:tc>
          <w:tcPr>
            <w:tcW w:w="1289" w:type="pct"/>
          </w:tcPr>
          <w:p w14:paraId="199020DF" w14:textId="0A9265B9" w:rsidR="00471C8A" w:rsidRPr="007F6B51" w:rsidRDefault="00001DB6" w:rsidP="00454FA6">
            <w:pPr>
              <w:pStyle w:val="TableBody"/>
            </w:pPr>
            <w:r>
              <w:t>D</w:t>
            </w:r>
            <w:r w:rsidR="00687FD4" w:rsidRPr="007F6B51">
              <w:t>aily, t</w:t>
            </w:r>
            <w:r w:rsidR="00471C8A" w:rsidRPr="007F6B51">
              <w:t>he patient</w:t>
            </w:r>
            <w:r>
              <w:t>s</w:t>
            </w:r>
            <w:r w:rsidR="00471C8A" w:rsidRPr="007F6B51">
              <w:t xml:space="preserve"> </w:t>
            </w:r>
            <w:r>
              <w:t>are</w:t>
            </w:r>
            <w:r w:rsidR="00471C8A" w:rsidRPr="007F6B51">
              <w:t xml:space="preserve"> motivated by </w:t>
            </w:r>
            <w:r w:rsidR="00687FD4" w:rsidRPr="007F6B51">
              <w:t>all health care professionals</w:t>
            </w:r>
            <w:r w:rsidR="00471C8A" w:rsidRPr="007F6B51">
              <w:t xml:space="preserve"> to u</w:t>
            </w:r>
            <w:r w:rsidR="00687FD4" w:rsidRPr="007F6B51">
              <w:t>se</w:t>
            </w:r>
            <w:r w:rsidR="00471C8A" w:rsidRPr="007F6B51">
              <w:t xml:space="preserve"> the </w:t>
            </w:r>
            <w:r w:rsidR="004E70CD">
              <w:t>WALK-path</w:t>
            </w:r>
            <w:r w:rsidR="00687FD4" w:rsidRPr="007F6B51">
              <w:t xml:space="preserve"> for walking and exerc</w:t>
            </w:r>
            <w:r>
              <w:t>is</w:t>
            </w:r>
            <w:r w:rsidR="00687FD4" w:rsidRPr="007F6B51">
              <w:t>ing</w:t>
            </w:r>
            <w:r w:rsidR="004E70CD">
              <w:t>.</w:t>
            </w:r>
          </w:p>
          <w:p w14:paraId="30ACCA16" w14:textId="0C43F2EF" w:rsidR="00AA5744" w:rsidRPr="007F6B51" w:rsidRDefault="00471C8A" w:rsidP="00454FA6">
            <w:pPr>
              <w:pStyle w:val="TableBody"/>
            </w:pPr>
            <w:r w:rsidRPr="007F6B51">
              <w:t>The patient</w:t>
            </w:r>
            <w:r w:rsidR="00001DB6">
              <w:t>s</w:t>
            </w:r>
            <w:r w:rsidRPr="007F6B51">
              <w:t xml:space="preserve"> </w:t>
            </w:r>
            <w:r w:rsidR="00001DB6">
              <w:t>are</w:t>
            </w:r>
            <w:r w:rsidRPr="007F6B51">
              <w:t xml:space="preserve"> introduced to the </w:t>
            </w:r>
            <w:r w:rsidR="004E70CD">
              <w:t>WALK-path</w:t>
            </w:r>
            <w:r w:rsidRPr="007F6B51">
              <w:t xml:space="preserve"> and </w:t>
            </w:r>
            <w:r w:rsidR="00687FD4" w:rsidRPr="007F6B51">
              <w:t xml:space="preserve">the poster </w:t>
            </w:r>
            <w:r w:rsidRPr="007F6B51">
              <w:t xml:space="preserve">exercises by the </w:t>
            </w:r>
            <w:r w:rsidR="00687FD4" w:rsidRPr="007F6B51">
              <w:t>nurses, nursing assistants</w:t>
            </w:r>
            <w:r w:rsidR="007C7609">
              <w:t>,</w:t>
            </w:r>
            <w:r w:rsidR="00687FD4" w:rsidRPr="007F6B51">
              <w:t xml:space="preserve"> or the </w:t>
            </w:r>
            <w:r w:rsidRPr="007F6B51">
              <w:t>physiotherapist</w:t>
            </w:r>
            <w:r w:rsidR="00687FD4" w:rsidRPr="007F6B51">
              <w:t>s</w:t>
            </w:r>
            <w:r w:rsidRPr="007F6B51">
              <w:t xml:space="preserve"> until the patient</w:t>
            </w:r>
            <w:r w:rsidR="00001DB6">
              <w:t>s</w:t>
            </w:r>
            <w:r w:rsidRPr="007F6B51">
              <w:t xml:space="preserve"> </w:t>
            </w:r>
            <w:r w:rsidR="00001DB6">
              <w:t>are</w:t>
            </w:r>
            <w:r w:rsidRPr="007F6B51">
              <w:t xml:space="preserve"> </w:t>
            </w:r>
            <w:r w:rsidR="009F2BF3" w:rsidRPr="007F6B51">
              <w:t>self-reliant</w:t>
            </w:r>
            <w:r w:rsidR="004E70CD">
              <w:t>.</w:t>
            </w:r>
          </w:p>
          <w:p w14:paraId="53F5EC51" w14:textId="20BE0E46" w:rsidR="00AA5744" w:rsidRPr="007F6B51" w:rsidRDefault="00471C8A" w:rsidP="00454FA6">
            <w:pPr>
              <w:pStyle w:val="TableBody"/>
            </w:pPr>
            <w:r w:rsidRPr="007F6B51">
              <w:t>The patient</w:t>
            </w:r>
            <w:r w:rsidR="00001DB6">
              <w:t>s</w:t>
            </w:r>
            <w:r w:rsidRPr="007F6B51">
              <w:t xml:space="preserve"> </w:t>
            </w:r>
            <w:r w:rsidR="00001DB6">
              <w:t xml:space="preserve">should </w:t>
            </w:r>
            <w:r w:rsidRPr="007F6B51">
              <w:t xml:space="preserve">exercise </w:t>
            </w:r>
            <w:r w:rsidR="007C7609">
              <w:t>using</w:t>
            </w:r>
            <w:r w:rsidR="007C7609" w:rsidRPr="007F6B51">
              <w:t xml:space="preserve"> </w:t>
            </w:r>
            <w:r w:rsidRPr="007F6B51">
              <w:t xml:space="preserve">the </w:t>
            </w:r>
            <w:r w:rsidR="004E70CD">
              <w:t>WALK-path</w:t>
            </w:r>
            <w:r w:rsidRPr="007F6B51">
              <w:t xml:space="preserve"> at least once a day</w:t>
            </w:r>
            <w:r w:rsidR="004E70CD">
              <w:t>.</w:t>
            </w:r>
          </w:p>
        </w:tc>
        <w:tc>
          <w:tcPr>
            <w:tcW w:w="2477" w:type="pct"/>
          </w:tcPr>
          <w:p w14:paraId="1C77CDCC" w14:textId="011BE5E2" w:rsidR="008A2549" w:rsidRPr="007F6B51" w:rsidRDefault="002D2841" w:rsidP="00454FA6">
            <w:pPr>
              <w:pStyle w:val="TableBody"/>
            </w:pPr>
            <w:r w:rsidRPr="007F6B51">
              <w:t>T</w:t>
            </w:r>
            <w:r w:rsidR="00114452" w:rsidRPr="007F6B51">
              <w:t xml:space="preserve">he </w:t>
            </w:r>
            <w:r w:rsidR="009C0C25" w:rsidRPr="007F6B51">
              <w:t>WALK-</w:t>
            </w:r>
            <w:r w:rsidR="007C7609">
              <w:t xml:space="preserve">Cph </w:t>
            </w:r>
            <w:r w:rsidR="009C0C25" w:rsidRPr="007F6B51">
              <w:t>project</w:t>
            </w:r>
            <w:r w:rsidRPr="007F6B51">
              <w:t xml:space="preserve"> is assigned </w:t>
            </w:r>
            <w:proofErr w:type="gramStart"/>
            <w:r w:rsidRPr="007F6B51">
              <w:t xml:space="preserve">the </w:t>
            </w:r>
            <w:r w:rsidR="009C0C25" w:rsidRPr="00001DB6">
              <w:t>color</w:t>
            </w:r>
            <w:r w:rsidR="009C0C25" w:rsidRPr="007F6B51">
              <w:t xml:space="preserve"> green</w:t>
            </w:r>
            <w:proofErr w:type="gramEnd"/>
            <w:r w:rsidR="009C0C25" w:rsidRPr="007F6B51">
              <w:t xml:space="preserve"> </w:t>
            </w:r>
            <w:r w:rsidR="00881D72">
              <w:t xml:space="preserve">(Department X) or blue (Department Y) </w:t>
            </w:r>
            <w:r w:rsidR="009C0C25" w:rsidRPr="007F6B51">
              <w:t xml:space="preserve">and </w:t>
            </w:r>
            <w:r w:rsidRPr="007F6B51">
              <w:t>a pair of green</w:t>
            </w:r>
            <w:r w:rsidR="00881D72">
              <w:t xml:space="preserve"> or blue </w:t>
            </w:r>
            <w:r w:rsidR="009C0C25" w:rsidRPr="007F6B51">
              <w:t xml:space="preserve">feet </w:t>
            </w:r>
            <w:r w:rsidRPr="007F6B51">
              <w:t>symbolizes the project</w:t>
            </w:r>
            <w:r w:rsidR="009C0C25" w:rsidRPr="007F6B51">
              <w:t>.</w:t>
            </w:r>
            <w:r w:rsidR="00EF3136" w:rsidRPr="007F6B51">
              <w:t xml:space="preserve"> </w:t>
            </w:r>
            <w:r w:rsidRPr="007F6B51">
              <w:t xml:space="preserve">A </w:t>
            </w:r>
            <w:r w:rsidR="004E70CD">
              <w:t>WALK-path</w:t>
            </w:r>
            <w:r w:rsidRPr="007F6B51">
              <w:t xml:space="preserve"> in the form of a line is </w:t>
            </w:r>
            <w:r w:rsidR="00001DB6">
              <w:t>stuck</w:t>
            </w:r>
            <w:r w:rsidRPr="007F6B51">
              <w:t xml:space="preserve"> on the floor</w:t>
            </w:r>
            <w:r w:rsidR="00881D72">
              <w:t xml:space="preserve">. In Department X, the line is </w:t>
            </w:r>
            <w:r w:rsidRPr="007F6B51">
              <w:t xml:space="preserve">marked with </w:t>
            </w:r>
            <w:r w:rsidR="007C7609">
              <w:t>“</w:t>
            </w:r>
            <w:r w:rsidR="004E70CD">
              <w:t>WALK-path</w:t>
            </w:r>
            <w:r w:rsidR="007C7609">
              <w:t>”</w:t>
            </w:r>
            <w:r w:rsidR="007C7609" w:rsidRPr="007F6B51">
              <w:t xml:space="preserve"> </w:t>
            </w:r>
            <w:r w:rsidRPr="007F6B51">
              <w:t>and green feet</w:t>
            </w:r>
            <w:r w:rsidR="00EF3136" w:rsidRPr="007F6B51">
              <w:t xml:space="preserve">. The </w:t>
            </w:r>
            <w:r w:rsidR="004E70CD">
              <w:t>WALK-path</w:t>
            </w:r>
            <w:r w:rsidR="00EF3136" w:rsidRPr="007F6B51">
              <w:t xml:space="preserve"> is rectangular, and a</w:t>
            </w:r>
            <w:r w:rsidRPr="007F6B51">
              <w:t xml:space="preserve"> rest area is located at each length of the rectangle and marked</w:t>
            </w:r>
            <w:r w:rsidR="004407E1" w:rsidRPr="007F6B51">
              <w:t xml:space="preserve"> with a green chair </w:t>
            </w:r>
            <w:r w:rsidRPr="007F6B51">
              <w:t xml:space="preserve">and </w:t>
            </w:r>
            <w:r w:rsidR="004407E1" w:rsidRPr="007F6B51">
              <w:t xml:space="preserve">a poster with three exercises. </w:t>
            </w:r>
            <w:r w:rsidR="00D07E45" w:rsidRPr="007F6B51">
              <w:t>Furthermore</w:t>
            </w:r>
            <w:r w:rsidR="008A2549" w:rsidRPr="007F6B51">
              <w:t>,</w:t>
            </w:r>
            <w:r w:rsidR="00D07E45" w:rsidRPr="007F6B51">
              <w:t xml:space="preserve"> a small whiteboard </w:t>
            </w:r>
            <w:r w:rsidR="00492266" w:rsidRPr="007F6B51">
              <w:t>is</w:t>
            </w:r>
            <w:r w:rsidR="00D07E45" w:rsidRPr="007F6B51">
              <w:t xml:space="preserve"> placed </w:t>
            </w:r>
            <w:r w:rsidR="00492266" w:rsidRPr="007F6B51">
              <w:t xml:space="preserve">by the rest area </w:t>
            </w:r>
            <w:r w:rsidR="00D07E45" w:rsidRPr="007F6B51">
              <w:t>for the patients to mark the number of rounds or minutes they</w:t>
            </w:r>
            <w:r w:rsidR="007C7609">
              <w:t xml:space="preserve"> hav</w:t>
            </w:r>
            <w:r w:rsidR="00D07E45" w:rsidRPr="007F6B51">
              <w:t xml:space="preserve">e walked. </w:t>
            </w:r>
            <w:r w:rsidR="008A2549" w:rsidRPr="007F6B51">
              <w:t xml:space="preserve">It is the responsibility of the night </w:t>
            </w:r>
            <w:r w:rsidR="00492266" w:rsidRPr="007F6B51">
              <w:t>staff</w:t>
            </w:r>
            <w:r w:rsidR="008A2549" w:rsidRPr="007F6B51">
              <w:t xml:space="preserve"> to update the board </w:t>
            </w:r>
            <w:proofErr w:type="gramStart"/>
            <w:r w:rsidR="00492266" w:rsidRPr="007F6B51">
              <w:t>on a daily basis</w:t>
            </w:r>
            <w:proofErr w:type="gramEnd"/>
            <w:r w:rsidR="00492266" w:rsidRPr="007F6B51">
              <w:t xml:space="preserve"> </w:t>
            </w:r>
            <w:r w:rsidR="008A2549" w:rsidRPr="007F6B51">
              <w:t xml:space="preserve">(count the number of lines on the whiteboard.) </w:t>
            </w:r>
            <w:r w:rsidR="00492266" w:rsidRPr="007F6B51">
              <w:t>T</w:t>
            </w:r>
            <w:r w:rsidR="008A2549" w:rsidRPr="007F6B51">
              <w:t>he following is written on the board:</w:t>
            </w:r>
          </w:p>
          <w:p w14:paraId="28B58D4F" w14:textId="7BF24572" w:rsidR="008A2549" w:rsidRPr="007F6B51" w:rsidRDefault="008A2549" w:rsidP="00454FA6">
            <w:pPr>
              <w:pStyle w:val="TableBody"/>
            </w:pPr>
            <w:r w:rsidRPr="007F6B51">
              <w:t>Yesterday</w:t>
            </w:r>
            <w:r w:rsidR="00492266" w:rsidRPr="007F6B51">
              <w:t>’</w:t>
            </w:r>
            <w:r w:rsidRPr="007F6B51">
              <w:t>s rounds/minutes</w:t>
            </w:r>
          </w:p>
          <w:p w14:paraId="503C20B8" w14:textId="77777777" w:rsidR="00881D72" w:rsidRDefault="00133E69" w:rsidP="00454FA6">
            <w:pPr>
              <w:pStyle w:val="TableBody"/>
            </w:pPr>
            <w:r w:rsidRPr="007F6B51">
              <w:t>Today</w:t>
            </w:r>
            <w:r w:rsidR="00492266" w:rsidRPr="007F6B51">
              <w:t>’</w:t>
            </w:r>
            <w:r w:rsidRPr="007F6B51">
              <w:t>s rounds/minutes</w:t>
            </w:r>
          </w:p>
          <w:p w14:paraId="4C436E51" w14:textId="6CC39E1C" w:rsidR="00881D72" w:rsidRPr="007F6B51" w:rsidRDefault="00881D72" w:rsidP="00454FA6">
            <w:pPr>
              <w:pStyle w:val="TableBody"/>
            </w:pPr>
            <w:r>
              <w:t>In Department Y, the WALK-path is L-</w:t>
            </w:r>
            <w:r w:rsidR="00A75199">
              <w:t>shaped,</w:t>
            </w:r>
            <w:r>
              <w:t xml:space="preserve"> and a rest area is located at each length of the L and marked with blue chairs.</w:t>
            </w:r>
          </w:p>
        </w:tc>
      </w:tr>
      <w:tr w:rsidR="00AA5744" w:rsidRPr="00760614" w14:paraId="4D694ED6" w14:textId="77777777" w:rsidTr="00454FA6">
        <w:tc>
          <w:tcPr>
            <w:tcW w:w="1234" w:type="pct"/>
          </w:tcPr>
          <w:p w14:paraId="66950A35" w14:textId="7654A652" w:rsidR="00AA5744" w:rsidRPr="007F6B51" w:rsidRDefault="00AD229E" w:rsidP="00454FA6">
            <w:pPr>
              <w:pStyle w:val="TableBody"/>
            </w:pPr>
            <w:r w:rsidRPr="007F6B51">
              <w:t xml:space="preserve">Posters with exercises </w:t>
            </w:r>
            <w:r w:rsidR="001D7063" w:rsidRPr="007F6B51">
              <w:t xml:space="preserve">placed </w:t>
            </w:r>
            <w:r w:rsidRPr="007F6B51">
              <w:t>in the wards</w:t>
            </w:r>
          </w:p>
        </w:tc>
        <w:tc>
          <w:tcPr>
            <w:tcW w:w="1289" w:type="pct"/>
          </w:tcPr>
          <w:p w14:paraId="11B99CCC" w14:textId="3FD74E5D" w:rsidR="00AA5744" w:rsidRPr="007F6B51" w:rsidRDefault="001D7063" w:rsidP="00454FA6">
            <w:pPr>
              <w:pStyle w:val="TableBody"/>
            </w:pPr>
            <w:r w:rsidRPr="007F6B51">
              <w:t>All h</w:t>
            </w:r>
            <w:r w:rsidR="002E0CB5" w:rsidRPr="007F6B51">
              <w:t xml:space="preserve">ealth </w:t>
            </w:r>
            <w:r w:rsidRPr="007F6B51">
              <w:t xml:space="preserve">care professionals </w:t>
            </w:r>
            <w:r w:rsidR="009F2BF3" w:rsidRPr="007F6B51">
              <w:t>help</w:t>
            </w:r>
            <w:r w:rsidR="002E0CB5" w:rsidRPr="007F6B51">
              <w:t xml:space="preserve"> motivate the patients to seek inspiration from the posters and perform the exercises </w:t>
            </w:r>
            <w:r w:rsidR="00054F70" w:rsidRPr="007F6B51">
              <w:t>by</w:t>
            </w:r>
            <w:r w:rsidR="002E0CB5" w:rsidRPr="007F6B51">
              <w:t xml:space="preserve"> the </w:t>
            </w:r>
            <w:r w:rsidR="004E70CD">
              <w:t>rest</w:t>
            </w:r>
            <w:r w:rsidR="002E0CB5" w:rsidRPr="007F6B51">
              <w:t xml:space="preserve"> </w:t>
            </w:r>
            <w:r w:rsidRPr="007F6B51">
              <w:t>are</w:t>
            </w:r>
            <w:r w:rsidR="00054F70" w:rsidRPr="007F6B51">
              <w:t>a</w:t>
            </w:r>
            <w:r w:rsidRPr="007F6B51">
              <w:t>s</w:t>
            </w:r>
            <w:r w:rsidR="00B63B01" w:rsidRPr="007F6B51">
              <w:t xml:space="preserve"> </w:t>
            </w:r>
            <w:r w:rsidRPr="007F6B51">
              <w:t xml:space="preserve">of </w:t>
            </w:r>
            <w:r w:rsidR="002E0CB5" w:rsidRPr="007F6B51">
              <w:t xml:space="preserve">the </w:t>
            </w:r>
            <w:r w:rsidR="004E70CD">
              <w:t>WALK-path.</w:t>
            </w:r>
          </w:p>
        </w:tc>
        <w:tc>
          <w:tcPr>
            <w:tcW w:w="2477" w:type="pct"/>
          </w:tcPr>
          <w:p w14:paraId="18C10538" w14:textId="4ABB2618" w:rsidR="001F1A41" w:rsidRPr="007F6B51" w:rsidRDefault="001F1A41" w:rsidP="00454FA6">
            <w:pPr>
              <w:pStyle w:val="TableBody"/>
            </w:pPr>
            <w:r w:rsidRPr="007F6B51">
              <w:t xml:space="preserve">The posters </w:t>
            </w:r>
            <w:r w:rsidR="00054F70" w:rsidRPr="007F6B51">
              <w:t>by</w:t>
            </w:r>
            <w:r w:rsidRPr="007F6B51">
              <w:t xml:space="preserve"> the </w:t>
            </w:r>
            <w:r w:rsidR="004E70CD">
              <w:t>WALK-path</w:t>
            </w:r>
            <w:r w:rsidRPr="007F6B51">
              <w:t xml:space="preserve"> are </w:t>
            </w:r>
            <w:r w:rsidR="00054F70" w:rsidRPr="007F6B51">
              <w:t xml:space="preserve">identical to </w:t>
            </w:r>
            <w:r w:rsidRPr="007F6B51">
              <w:t xml:space="preserve">the posters </w:t>
            </w:r>
            <w:r w:rsidR="009F2BF3" w:rsidRPr="007F6B51">
              <w:t>in</w:t>
            </w:r>
            <w:r w:rsidRPr="007F6B51">
              <w:t xml:space="preserve"> the wards. </w:t>
            </w:r>
            <w:r w:rsidR="00054F70" w:rsidRPr="007F6B51">
              <w:t>The poster</w:t>
            </w:r>
            <w:r w:rsidR="004E70CD">
              <w:t>s</w:t>
            </w:r>
            <w:r w:rsidR="00054F70" w:rsidRPr="007F6B51">
              <w:t xml:space="preserve"> show</w:t>
            </w:r>
            <w:r w:rsidR="00937980" w:rsidRPr="007F6B51">
              <w:t xml:space="preserve"> three exercises:</w:t>
            </w:r>
          </w:p>
          <w:p w14:paraId="3FF1F748" w14:textId="001D7105" w:rsidR="00937980" w:rsidRPr="007F6B51" w:rsidRDefault="00054F70" w:rsidP="00454FA6">
            <w:pPr>
              <w:pStyle w:val="TableBody"/>
            </w:pPr>
            <w:r w:rsidRPr="007F6B51">
              <w:t xml:space="preserve">Walking: </w:t>
            </w:r>
            <w:r w:rsidR="007C7609">
              <w:t>w</w:t>
            </w:r>
            <w:r w:rsidR="00937980" w:rsidRPr="007F6B51">
              <w:t xml:space="preserve">alk </w:t>
            </w:r>
            <w:r w:rsidR="004E70CD">
              <w:t>along</w:t>
            </w:r>
            <w:r w:rsidR="00937980" w:rsidRPr="007F6B51">
              <w:t xml:space="preserve"> the </w:t>
            </w:r>
            <w:r w:rsidR="004E70CD">
              <w:t>WALK-path</w:t>
            </w:r>
          </w:p>
          <w:p w14:paraId="40A85900" w14:textId="54374100" w:rsidR="00937980" w:rsidRPr="007F6B51" w:rsidRDefault="00054F70" w:rsidP="00454FA6">
            <w:pPr>
              <w:pStyle w:val="TableBody"/>
            </w:pPr>
            <w:r w:rsidRPr="007F6B51">
              <w:t xml:space="preserve">Balance: </w:t>
            </w:r>
            <w:r w:rsidR="007C7609">
              <w:t>s</w:t>
            </w:r>
            <w:r w:rsidR="007C7609" w:rsidRPr="007F6B51">
              <w:t xml:space="preserve">tand </w:t>
            </w:r>
            <w:r w:rsidR="003076CF" w:rsidRPr="007F6B51">
              <w:t xml:space="preserve">on one leg </w:t>
            </w:r>
            <w:r w:rsidRPr="007F6B51">
              <w:t xml:space="preserve">at a time </w:t>
            </w:r>
            <w:r w:rsidR="003076CF" w:rsidRPr="007F6B51">
              <w:t>(with a chair for aid)</w:t>
            </w:r>
          </w:p>
          <w:p w14:paraId="156B38A8" w14:textId="43414730" w:rsidR="00AA5744" w:rsidRPr="007F6B51" w:rsidRDefault="00054F70" w:rsidP="00454FA6">
            <w:pPr>
              <w:pStyle w:val="TableBody"/>
            </w:pPr>
            <w:r w:rsidRPr="007F6B51">
              <w:t xml:space="preserve">Strength: </w:t>
            </w:r>
            <w:r w:rsidR="007C7609">
              <w:t>s</w:t>
            </w:r>
            <w:r w:rsidR="007C7609" w:rsidRPr="007F6B51">
              <w:t xml:space="preserve">tand </w:t>
            </w:r>
            <w:r w:rsidR="003076CF" w:rsidRPr="007F6B51">
              <w:t xml:space="preserve">up </w:t>
            </w:r>
            <w:r w:rsidR="008938ED">
              <w:t xml:space="preserve">from a chair </w:t>
            </w:r>
            <w:r w:rsidRPr="007F6B51">
              <w:t xml:space="preserve">and sit </w:t>
            </w:r>
            <w:r w:rsidR="003076CF" w:rsidRPr="007F6B51">
              <w:t>down</w:t>
            </w:r>
          </w:p>
        </w:tc>
      </w:tr>
      <w:tr w:rsidR="00AA5744" w:rsidRPr="00760614" w14:paraId="503CE88C" w14:textId="77777777" w:rsidTr="00454FA6">
        <w:tc>
          <w:tcPr>
            <w:tcW w:w="1234" w:type="pct"/>
          </w:tcPr>
          <w:p w14:paraId="5C023E5C" w14:textId="04856E2A" w:rsidR="00AA5744" w:rsidRPr="007F6B51" w:rsidRDefault="007C7609" w:rsidP="00454FA6">
            <w:pPr>
              <w:pStyle w:val="TableBody"/>
            </w:pPr>
            <w:r w:rsidRPr="009E1D7C">
              <w:rPr>
                <w:color w:val="auto"/>
              </w:rPr>
              <w:t>Physician-</w:t>
            </w:r>
            <w:r w:rsidR="00054F70" w:rsidRPr="009E1D7C">
              <w:rPr>
                <w:color w:val="auto"/>
              </w:rPr>
              <w:t>prescribed</w:t>
            </w:r>
            <w:r w:rsidR="00AA5744" w:rsidRPr="009E1D7C">
              <w:rPr>
                <w:color w:val="auto"/>
              </w:rPr>
              <w:t xml:space="preserve"> </w:t>
            </w:r>
            <w:r w:rsidR="004E70CD">
              <w:rPr>
                <w:color w:val="auto"/>
              </w:rPr>
              <w:t>WALK-</w:t>
            </w:r>
            <w:r w:rsidR="00054F70" w:rsidRPr="009E1D7C">
              <w:rPr>
                <w:color w:val="auto"/>
              </w:rPr>
              <w:t>plan</w:t>
            </w:r>
          </w:p>
        </w:tc>
        <w:tc>
          <w:tcPr>
            <w:tcW w:w="1289" w:type="pct"/>
          </w:tcPr>
          <w:p w14:paraId="5D1F285C" w14:textId="18C7C1A6" w:rsidR="002F5070" w:rsidRPr="007F6B51" w:rsidRDefault="008938ED" w:rsidP="00454FA6">
            <w:pPr>
              <w:pStyle w:val="TableBody"/>
            </w:pPr>
            <w:r>
              <w:t>D</w:t>
            </w:r>
            <w:r w:rsidR="006F26F4" w:rsidRPr="007F6B51">
              <w:t>aily, the p</w:t>
            </w:r>
            <w:r w:rsidR="002F5070" w:rsidRPr="007F6B51">
              <w:t>hysiotherapist</w:t>
            </w:r>
            <w:r w:rsidR="006F26F4" w:rsidRPr="007F6B51">
              <w:t>s</w:t>
            </w:r>
            <w:r w:rsidR="002E7385" w:rsidRPr="007F6B51">
              <w:t xml:space="preserve"> </w:t>
            </w:r>
            <w:r w:rsidR="00EA5FFB" w:rsidRPr="007F6B51">
              <w:t xml:space="preserve">and the nurses </w:t>
            </w:r>
            <w:r w:rsidR="00E66147" w:rsidRPr="007F6B51">
              <w:t xml:space="preserve">cooperate on evaluating all of the ward’s patients to </w:t>
            </w:r>
            <w:r w:rsidR="002E7385" w:rsidRPr="007F6B51">
              <w:t xml:space="preserve">decide which patients to prescribe </w:t>
            </w:r>
            <w:r w:rsidR="00E66147" w:rsidRPr="007F6B51">
              <w:t>a</w:t>
            </w:r>
            <w:r w:rsidR="002E7385" w:rsidRPr="007F6B51">
              <w:t xml:space="preserve"> </w:t>
            </w:r>
            <w:r w:rsidR="004E70CD">
              <w:t>WALK-plan</w:t>
            </w:r>
            <w:r w:rsidR="00E66147" w:rsidRPr="007F6B51">
              <w:t xml:space="preserve">, the level of the </w:t>
            </w:r>
            <w:r w:rsidR="004E70CD">
              <w:t>WALK-plan</w:t>
            </w:r>
            <w:r w:rsidR="007C7609">
              <w:t>,</w:t>
            </w:r>
            <w:r w:rsidR="00E66147" w:rsidRPr="007F6B51">
              <w:t xml:space="preserve"> and </w:t>
            </w:r>
            <w:r w:rsidR="002E7385" w:rsidRPr="007F6B51">
              <w:t xml:space="preserve">possible changes to </w:t>
            </w:r>
            <w:r w:rsidR="004E70CD">
              <w:t>WALK-plan</w:t>
            </w:r>
            <w:r w:rsidR="00E66147" w:rsidRPr="007F6B51">
              <w:t xml:space="preserve"> levels for those who have already been given a </w:t>
            </w:r>
            <w:r w:rsidR="004E70CD">
              <w:t>WALK-plan</w:t>
            </w:r>
            <w:r w:rsidR="00E66147" w:rsidRPr="007F6B51">
              <w:t>. The levels (color</w:t>
            </w:r>
            <w:r w:rsidR="004E70CD">
              <w:t>s</w:t>
            </w:r>
            <w:r w:rsidR="00E66147" w:rsidRPr="007F6B51">
              <w:t xml:space="preserve">) of all </w:t>
            </w:r>
            <w:r w:rsidR="004E70CD">
              <w:lastRenderedPageBreak/>
              <w:t>WALK-plan</w:t>
            </w:r>
            <w:r w:rsidR="00E66147" w:rsidRPr="007F6B51">
              <w:t xml:space="preserve"> are noted on a patient board in the common office</w:t>
            </w:r>
            <w:r w:rsidR="004E70CD">
              <w:t>.</w:t>
            </w:r>
          </w:p>
          <w:p w14:paraId="7EAA9F79" w14:textId="26501D3D" w:rsidR="0093625B" w:rsidRPr="009E1D7C" w:rsidRDefault="0093625B" w:rsidP="00454FA6">
            <w:pPr>
              <w:pStyle w:val="TableBody"/>
              <w:rPr>
                <w:color w:val="auto"/>
              </w:rPr>
            </w:pPr>
            <w:r w:rsidRPr="009E1D7C">
              <w:rPr>
                <w:color w:val="auto"/>
              </w:rPr>
              <w:t xml:space="preserve">The </w:t>
            </w:r>
            <w:r w:rsidR="00E66147" w:rsidRPr="009E1D7C">
              <w:rPr>
                <w:color w:val="auto"/>
              </w:rPr>
              <w:t>physicians</w:t>
            </w:r>
            <w:r w:rsidRPr="009E1D7C">
              <w:rPr>
                <w:color w:val="auto"/>
              </w:rPr>
              <w:t xml:space="preserve"> </w:t>
            </w:r>
            <w:r w:rsidR="00E66147" w:rsidRPr="009E1D7C">
              <w:rPr>
                <w:color w:val="auto"/>
              </w:rPr>
              <w:t>prescribe</w:t>
            </w:r>
            <w:r w:rsidRPr="009E1D7C">
              <w:rPr>
                <w:color w:val="auto"/>
              </w:rPr>
              <w:t xml:space="preserve"> </w:t>
            </w:r>
            <w:r w:rsidR="004E70CD">
              <w:t>WALK-plans</w:t>
            </w:r>
            <w:r w:rsidRPr="009E1D7C">
              <w:rPr>
                <w:color w:val="auto"/>
              </w:rPr>
              <w:t xml:space="preserve"> </w:t>
            </w:r>
            <w:r w:rsidR="008938ED" w:rsidRPr="009E1D7C">
              <w:rPr>
                <w:color w:val="auto"/>
              </w:rPr>
              <w:t>via the electronic patient</w:t>
            </w:r>
            <w:r w:rsidR="007E793C">
              <w:rPr>
                <w:color w:val="auto"/>
              </w:rPr>
              <w:t xml:space="preserve"> record</w:t>
            </w:r>
            <w:r w:rsidR="008938ED" w:rsidRPr="009E1D7C">
              <w:rPr>
                <w:color w:val="auto"/>
              </w:rPr>
              <w:t xml:space="preserve"> </w:t>
            </w:r>
            <w:r w:rsidRPr="009E1D7C">
              <w:rPr>
                <w:color w:val="auto"/>
              </w:rPr>
              <w:t>during rounds</w:t>
            </w:r>
            <w:r w:rsidR="00FD62AB" w:rsidRPr="009E1D7C">
              <w:rPr>
                <w:color w:val="auto"/>
              </w:rPr>
              <w:t xml:space="preserve"> and motivate the patient</w:t>
            </w:r>
            <w:r w:rsidR="00E66147" w:rsidRPr="009E1D7C">
              <w:rPr>
                <w:color w:val="auto"/>
              </w:rPr>
              <w:t>s</w:t>
            </w:r>
            <w:r w:rsidR="00FD62AB" w:rsidRPr="009E1D7C">
              <w:rPr>
                <w:color w:val="auto"/>
              </w:rPr>
              <w:t xml:space="preserve"> to walk </w:t>
            </w:r>
            <w:r w:rsidR="00E66147" w:rsidRPr="009E1D7C">
              <w:rPr>
                <w:color w:val="auto"/>
              </w:rPr>
              <w:t>during</w:t>
            </w:r>
            <w:r w:rsidR="009B7B48" w:rsidRPr="009E1D7C">
              <w:rPr>
                <w:color w:val="auto"/>
              </w:rPr>
              <w:t xml:space="preserve"> the daytime</w:t>
            </w:r>
            <w:r w:rsidR="00FD62AB" w:rsidRPr="009E1D7C">
              <w:rPr>
                <w:color w:val="auto"/>
              </w:rPr>
              <w:t>.</w:t>
            </w:r>
            <w:r w:rsidR="00CA3165" w:rsidRPr="009E1D7C">
              <w:rPr>
                <w:color w:val="auto"/>
              </w:rPr>
              <w:t xml:space="preserve"> The </w:t>
            </w:r>
            <w:r w:rsidR="00E66147" w:rsidRPr="009E1D7C">
              <w:rPr>
                <w:color w:val="auto"/>
              </w:rPr>
              <w:t>physician</w:t>
            </w:r>
            <w:r w:rsidR="008938ED" w:rsidRPr="009E1D7C">
              <w:rPr>
                <w:color w:val="auto"/>
              </w:rPr>
              <w:t>s</w:t>
            </w:r>
            <w:r w:rsidR="00CA3165" w:rsidRPr="009E1D7C">
              <w:rPr>
                <w:color w:val="auto"/>
              </w:rPr>
              <w:t xml:space="preserve"> sign the </w:t>
            </w:r>
            <w:r w:rsidR="004E70CD">
              <w:t>WALK-plans</w:t>
            </w:r>
            <w:r w:rsidR="00CA3165" w:rsidRPr="009E1D7C">
              <w:rPr>
                <w:color w:val="auto"/>
              </w:rPr>
              <w:t xml:space="preserve"> </w:t>
            </w:r>
            <w:r w:rsidR="00A3051C" w:rsidRPr="009E1D7C">
              <w:rPr>
                <w:color w:val="auto"/>
              </w:rPr>
              <w:t>before</w:t>
            </w:r>
            <w:r w:rsidR="00CA3165" w:rsidRPr="009E1D7C">
              <w:rPr>
                <w:color w:val="auto"/>
              </w:rPr>
              <w:t xml:space="preserve"> </w:t>
            </w:r>
            <w:r w:rsidR="00A3051C" w:rsidRPr="009E1D7C">
              <w:rPr>
                <w:color w:val="auto"/>
              </w:rPr>
              <w:t>hand</w:t>
            </w:r>
            <w:r w:rsidR="004271A6" w:rsidRPr="009E1D7C">
              <w:rPr>
                <w:color w:val="auto"/>
              </w:rPr>
              <w:t>ing</w:t>
            </w:r>
            <w:r w:rsidR="00A3051C" w:rsidRPr="009E1D7C">
              <w:rPr>
                <w:color w:val="auto"/>
              </w:rPr>
              <w:t xml:space="preserve"> </w:t>
            </w:r>
            <w:r w:rsidR="004E70CD">
              <w:rPr>
                <w:color w:val="auto"/>
              </w:rPr>
              <w:t xml:space="preserve">them </w:t>
            </w:r>
            <w:r w:rsidR="00A3051C" w:rsidRPr="009E1D7C">
              <w:rPr>
                <w:color w:val="auto"/>
              </w:rPr>
              <w:t>out</w:t>
            </w:r>
            <w:r w:rsidR="00CA3165" w:rsidRPr="009E1D7C">
              <w:rPr>
                <w:color w:val="auto"/>
              </w:rPr>
              <w:t xml:space="preserve"> </w:t>
            </w:r>
            <w:r w:rsidR="00A3051C" w:rsidRPr="009E1D7C">
              <w:rPr>
                <w:color w:val="auto"/>
              </w:rPr>
              <w:t>to the patient</w:t>
            </w:r>
            <w:r w:rsidR="004271A6" w:rsidRPr="009E1D7C">
              <w:rPr>
                <w:color w:val="auto"/>
              </w:rPr>
              <w:t>s</w:t>
            </w:r>
            <w:r w:rsidR="004E70CD">
              <w:rPr>
                <w:color w:val="auto"/>
              </w:rPr>
              <w:t>.</w:t>
            </w:r>
          </w:p>
          <w:p w14:paraId="72B4DAF7" w14:textId="0DE92E69" w:rsidR="00CA3165" w:rsidRPr="007F6B51" w:rsidRDefault="00CA3165" w:rsidP="00454FA6">
            <w:pPr>
              <w:pStyle w:val="TableBody"/>
            </w:pPr>
            <w:r w:rsidRPr="007F6B51">
              <w:t xml:space="preserve">The </w:t>
            </w:r>
            <w:r w:rsidR="004E70CD">
              <w:t>WALK-plan</w:t>
            </w:r>
            <w:r w:rsidR="004271A6">
              <w:t>s</w:t>
            </w:r>
            <w:r w:rsidRPr="007F6B51">
              <w:t xml:space="preserve"> </w:t>
            </w:r>
            <w:r w:rsidR="004271A6">
              <w:t>are</w:t>
            </w:r>
            <w:r w:rsidRPr="007F6B51">
              <w:t xml:space="preserve"> </w:t>
            </w:r>
            <w:r w:rsidR="00A3051C" w:rsidRPr="007F6B51">
              <w:t>handed out</w:t>
            </w:r>
            <w:r w:rsidRPr="007F6B51">
              <w:t xml:space="preserve"> to the patient</w:t>
            </w:r>
            <w:r w:rsidR="004271A6">
              <w:t>s</w:t>
            </w:r>
            <w:r w:rsidRPr="007F6B51">
              <w:t xml:space="preserve"> by either the nurse or </w:t>
            </w:r>
            <w:r w:rsidR="00A3051C" w:rsidRPr="007F6B51">
              <w:t xml:space="preserve">the </w:t>
            </w:r>
            <w:r w:rsidRPr="007F6B51">
              <w:t>physiotherapist</w:t>
            </w:r>
            <w:r w:rsidR="004E70CD">
              <w:t>.</w:t>
            </w:r>
          </w:p>
          <w:p w14:paraId="1F41393B" w14:textId="133D2815" w:rsidR="00EF1A67" w:rsidRPr="007F6B51" w:rsidRDefault="00EF1A67" w:rsidP="00454FA6">
            <w:pPr>
              <w:pStyle w:val="TableBody"/>
            </w:pPr>
            <w:r w:rsidRPr="007F6B51">
              <w:t xml:space="preserve">The </w:t>
            </w:r>
            <w:r w:rsidR="004E70CD">
              <w:t>WALK-plan</w:t>
            </w:r>
            <w:r w:rsidR="004271A6">
              <w:t>s</w:t>
            </w:r>
            <w:r w:rsidRPr="007F6B51">
              <w:t xml:space="preserve"> </w:t>
            </w:r>
            <w:r w:rsidR="004271A6">
              <w:t>are</w:t>
            </w:r>
            <w:r w:rsidRPr="007F6B51">
              <w:t xml:space="preserve"> noted in the rehabilitation plan</w:t>
            </w:r>
            <w:r w:rsidR="004271A6">
              <w:t>s</w:t>
            </w:r>
            <w:r w:rsidRPr="007F6B51">
              <w:t xml:space="preserve"> (GOP) by the physiotherapist</w:t>
            </w:r>
            <w:r w:rsidR="00A3051C" w:rsidRPr="007F6B51">
              <w:t xml:space="preserve"> (</w:t>
            </w:r>
            <w:r w:rsidRPr="007F6B51">
              <w:t xml:space="preserve">only if the patient </w:t>
            </w:r>
            <w:r w:rsidR="009F71BB" w:rsidRPr="007F6B51">
              <w:t xml:space="preserve">is </w:t>
            </w:r>
            <w:r w:rsidR="00AE1770" w:rsidRPr="007F6B51">
              <w:t>discharged</w:t>
            </w:r>
            <w:r w:rsidR="009F71BB" w:rsidRPr="007F6B51">
              <w:t xml:space="preserve"> with a GOP</w:t>
            </w:r>
            <w:r w:rsidR="00A3051C" w:rsidRPr="007F6B51">
              <w:t>)</w:t>
            </w:r>
            <w:r w:rsidR="00D15253">
              <w:t>.</w:t>
            </w:r>
          </w:p>
          <w:p w14:paraId="243D5DE2" w14:textId="1EF7C416" w:rsidR="00AE1770" w:rsidRPr="007F6B51" w:rsidRDefault="00AE1770" w:rsidP="00454FA6">
            <w:pPr>
              <w:pStyle w:val="TableBody"/>
            </w:pPr>
            <w:r w:rsidRPr="007F6B51">
              <w:t xml:space="preserve">The </w:t>
            </w:r>
            <w:r w:rsidR="004E70CD">
              <w:t>WALK-plan</w:t>
            </w:r>
            <w:r w:rsidR="00D15253">
              <w:t xml:space="preserve"> level is</w:t>
            </w:r>
            <w:r w:rsidRPr="007F6B51">
              <w:t xml:space="preserve"> noted in the discharge report</w:t>
            </w:r>
            <w:r w:rsidR="004271A6">
              <w:t>s</w:t>
            </w:r>
            <w:r w:rsidRPr="007F6B51">
              <w:t xml:space="preserve"> by the nurse</w:t>
            </w:r>
            <w:r w:rsidR="00A3051C" w:rsidRPr="007F6B51">
              <w:t xml:space="preserve"> (</w:t>
            </w:r>
            <w:r w:rsidRPr="007F6B51">
              <w:t xml:space="preserve">if the patient </w:t>
            </w:r>
            <w:r w:rsidR="004E70CD">
              <w:t>receives</w:t>
            </w:r>
            <w:r w:rsidRPr="007F6B51">
              <w:t xml:space="preserve"> help at home</w:t>
            </w:r>
            <w:r w:rsidR="00A3051C" w:rsidRPr="007F6B51">
              <w:t>)</w:t>
            </w:r>
            <w:r w:rsidR="004E70CD">
              <w:t>.</w:t>
            </w:r>
          </w:p>
          <w:p w14:paraId="61476B96" w14:textId="498F228C" w:rsidR="00AA5744" w:rsidRPr="007F6B51" w:rsidRDefault="00AE1770" w:rsidP="00454FA6">
            <w:pPr>
              <w:pStyle w:val="TableBody"/>
            </w:pPr>
            <w:r w:rsidRPr="007F6B51">
              <w:t xml:space="preserve">All groups of professionals </w:t>
            </w:r>
            <w:r w:rsidR="00E07E31" w:rsidRPr="007F6B51">
              <w:t>have</w:t>
            </w:r>
            <w:r w:rsidRPr="007F6B51">
              <w:t xml:space="preserve"> the responsibility to motivate the patient</w:t>
            </w:r>
            <w:r w:rsidR="004271A6">
              <w:t>s</w:t>
            </w:r>
            <w:r w:rsidRPr="007F6B51">
              <w:t xml:space="preserve"> to walk and follow the </w:t>
            </w:r>
            <w:r w:rsidR="00D15253">
              <w:t>WALK-plan</w:t>
            </w:r>
            <w:r w:rsidR="004271A6">
              <w:t>s</w:t>
            </w:r>
            <w:r w:rsidR="00D15253">
              <w:t>.</w:t>
            </w:r>
          </w:p>
        </w:tc>
        <w:tc>
          <w:tcPr>
            <w:tcW w:w="2477" w:type="pct"/>
          </w:tcPr>
          <w:p w14:paraId="0BF73416" w14:textId="3011DBD3" w:rsidR="00AA5744" w:rsidRPr="007F6B51" w:rsidRDefault="00E42B7E" w:rsidP="00454FA6">
            <w:pPr>
              <w:pStyle w:val="TableBody"/>
            </w:pPr>
            <w:r w:rsidRPr="007F6B51">
              <w:lastRenderedPageBreak/>
              <w:t xml:space="preserve">Three different </w:t>
            </w:r>
            <w:r w:rsidR="004E70CD">
              <w:t>WALK-plan</w:t>
            </w:r>
            <w:r w:rsidR="00E138A4">
              <w:t>s</w:t>
            </w:r>
            <w:r w:rsidR="0056721C" w:rsidRPr="007F6B51">
              <w:t>, with WALK</w:t>
            </w:r>
            <w:r w:rsidR="004E70CD">
              <w:t>-</w:t>
            </w:r>
            <w:r w:rsidR="0056721C" w:rsidRPr="007F6B51">
              <w:t xml:space="preserve">logos, </w:t>
            </w:r>
            <w:r w:rsidRPr="007F6B51">
              <w:t xml:space="preserve">are preprinted to limit the amount of time required to hand out the </w:t>
            </w:r>
            <w:r w:rsidR="004E70CD">
              <w:t>WALK-plan</w:t>
            </w:r>
            <w:r w:rsidR="00E138A4">
              <w:t>s</w:t>
            </w:r>
            <w:r w:rsidR="00B63B01" w:rsidRPr="007F6B51">
              <w:t>:</w:t>
            </w:r>
          </w:p>
          <w:p w14:paraId="7FFCBE84" w14:textId="545E054F" w:rsidR="00AA5744" w:rsidRPr="007F6B51" w:rsidRDefault="005A0692" w:rsidP="00454FA6">
            <w:pPr>
              <w:pStyle w:val="TableBody"/>
            </w:pPr>
            <w:r w:rsidRPr="007F6B51">
              <w:t>Level</w:t>
            </w:r>
            <w:r w:rsidR="00AA5744" w:rsidRPr="007F6B51">
              <w:t xml:space="preserve"> 1</w:t>
            </w:r>
            <w:r w:rsidR="00E42B7E" w:rsidRPr="007F6B51">
              <w:t xml:space="preserve"> (red)</w:t>
            </w:r>
            <w:r w:rsidR="00AA5744" w:rsidRPr="007F6B51">
              <w:t>: 1 minut</w:t>
            </w:r>
            <w:r w:rsidRPr="007F6B51">
              <w:t>e</w:t>
            </w:r>
            <w:r w:rsidR="00AA5744" w:rsidRPr="007F6B51">
              <w:t xml:space="preserve"> </w:t>
            </w:r>
            <w:r w:rsidRPr="007F6B51">
              <w:t>–</w:t>
            </w:r>
            <w:r w:rsidR="00AA5744" w:rsidRPr="007F6B51">
              <w:t xml:space="preserve"> </w:t>
            </w:r>
            <w:r w:rsidRPr="007F6B51">
              <w:t>three times a day</w:t>
            </w:r>
          </w:p>
          <w:p w14:paraId="1E25C64A" w14:textId="37146600" w:rsidR="00AA5744" w:rsidRPr="007F6B51" w:rsidRDefault="005A0692" w:rsidP="00454FA6">
            <w:pPr>
              <w:pStyle w:val="TableBody"/>
            </w:pPr>
            <w:r w:rsidRPr="007F6B51">
              <w:t>Level</w:t>
            </w:r>
            <w:r w:rsidR="00AA5744" w:rsidRPr="007F6B51">
              <w:t xml:space="preserve"> 2</w:t>
            </w:r>
            <w:r w:rsidR="00E42B7E" w:rsidRPr="007F6B51">
              <w:t xml:space="preserve"> (yellow)</w:t>
            </w:r>
            <w:r w:rsidR="00AA5744" w:rsidRPr="007F6B51">
              <w:t>: 5 minut</w:t>
            </w:r>
            <w:r w:rsidRPr="007F6B51">
              <w:t>es</w:t>
            </w:r>
            <w:r w:rsidR="00AA5744" w:rsidRPr="007F6B51">
              <w:t xml:space="preserve"> – </w:t>
            </w:r>
            <w:r w:rsidRPr="007F6B51">
              <w:t>three times a day</w:t>
            </w:r>
          </w:p>
          <w:p w14:paraId="2A34D3EF" w14:textId="491D7308" w:rsidR="00AA5744" w:rsidRPr="007F6B51" w:rsidRDefault="005A0692" w:rsidP="00454FA6">
            <w:pPr>
              <w:pStyle w:val="TableBody"/>
            </w:pPr>
            <w:r w:rsidRPr="007F6B51">
              <w:t>Level</w:t>
            </w:r>
            <w:r w:rsidR="00AA5744" w:rsidRPr="007F6B51">
              <w:t xml:space="preserve"> 3</w:t>
            </w:r>
            <w:r w:rsidR="00E42B7E" w:rsidRPr="007F6B51">
              <w:t xml:space="preserve"> (green)</w:t>
            </w:r>
            <w:r w:rsidR="00AA5744" w:rsidRPr="007F6B51">
              <w:t>: 10 minut</w:t>
            </w:r>
            <w:r w:rsidRPr="007F6B51">
              <w:t>es</w:t>
            </w:r>
            <w:r w:rsidR="00AA5744" w:rsidRPr="007F6B51">
              <w:t xml:space="preserve"> – </w:t>
            </w:r>
            <w:r w:rsidRPr="007F6B51">
              <w:t>three times a</w:t>
            </w:r>
            <w:r w:rsidR="00AA5744" w:rsidRPr="007F6B51">
              <w:t xml:space="preserve"> da</w:t>
            </w:r>
            <w:r w:rsidRPr="007F6B51">
              <w:t>y</w:t>
            </w:r>
          </w:p>
          <w:p w14:paraId="5AC40004" w14:textId="2E838948" w:rsidR="00AA5744" w:rsidRPr="007F6B51" w:rsidRDefault="005A0692" w:rsidP="00454FA6">
            <w:pPr>
              <w:pStyle w:val="TableBody"/>
            </w:pPr>
            <w:r w:rsidRPr="007F6B51">
              <w:lastRenderedPageBreak/>
              <w:t>At level</w:t>
            </w:r>
            <w:r w:rsidR="00AA5744" w:rsidRPr="007F6B51">
              <w:t xml:space="preserve"> 3</w:t>
            </w:r>
            <w:r w:rsidR="0056721C" w:rsidRPr="007F6B51">
              <w:t>,</w:t>
            </w:r>
            <w:r w:rsidR="00AB18C3" w:rsidRPr="007F6B51">
              <w:t xml:space="preserve"> </w:t>
            </w:r>
            <w:r w:rsidR="0056721C" w:rsidRPr="007F6B51">
              <w:t xml:space="preserve">three </w:t>
            </w:r>
            <w:r w:rsidR="00E025B9" w:rsidRPr="007F6B51">
              <w:t xml:space="preserve">exercises </w:t>
            </w:r>
            <w:r w:rsidR="0056721C" w:rsidRPr="007F6B51">
              <w:t xml:space="preserve">are suggested on the </w:t>
            </w:r>
            <w:r w:rsidR="004E70CD">
              <w:t>WALK-plan</w:t>
            </w:r>
            <w:r w:rsidR="0056721C" w:rsidRPr="007F6B51">
              <w:t xml:space="preserve"> as a supplement. The exercises are identical to the exercises on the posters</w:t>
            </w:r>
          </w:p>
          <w:p w14:paraId="3646ABE3" w14:textId="4CAED896" w:rsidR="00AA5744" w:rsidRPr="007F6B51" w:rsidRDefault="004775C6" w:rsidP="00454FA6">
            <w:pPr>
              <w:pStyle w:val="TableBody"/>
            </w:pPr>
            <w:r w:rsidRPr="007F6B51">
              <w:t xml:space="preserve">The name of the patient </w:t>
            </w:r>
            <w:r w:rsidR="004E70CD">
              <w:t>is</w:t>
            </w:r>
            <w:r w:rsidR="0056721C" w:rsidRPr="007F6B51">
              <w:t xml:space="preserve"> written </w:t>
            </w:r>
            <w:r w:rsidRPr="007F6B51">
              <w:t>on the plan</w:t>
            </w:r>
          </w:p>
        </w:tc>
      </w:tr>
      <w:tr w:rsidR="00AA5744" w:rsidRPr="00760614" w14:paraId="23AEF9D2" w14:textId="77777777" w:rsidTr="00454FA6">
        <w:tc>
          <w:tcPr>
            <w:tcW w:w="1234" w:type="pct"/>
          </w:tcPr>
          <w:p w14:paraId="0DBB7168" w14:textId="24D3C5D6" w:rsidR="00AA5744" w:rsidRPr="007F6B51" w:rsidRDefault="003A08B3" w:rsidP="00454FA6">
            <w:pPr>
              <w:pStyle w:val="TableBody"/>
            </w:pPr>
            <w:r w:rsidRPr="007F6B51">
              <w:lastRenderedPageBreak/>
              <w:t>Independent collection of clothes</w:t>
            </w:r>
            <w:r w:rsidR="002016E1">
              <w:t>*</w:t>
            </w:r>
          </w:p>
        </w:tc>
        <w:tc>
          <w:tcPr>
            <w:tcW w:w="1289" w:type="pct"/>
          </w:tcPr>
          <w:p w14:paraId="6AFA55F4" w14:textId="509A7557" w:rsidR="00AA5744" w:rsidRPr="007F6B51" w:rsidRDefault="004611BC" w:rsidP="00454FA6">
            <w:pPr>
              <w:pStyle w:val="TableBody"/>
            </w:pPr>
            <w:r w:rsidRPr="007F6B51">
              <w:t>The patients collect clothes from the</w:t>
            </w:r>
            <w:r w:rsidR="00204368" w:rsidRPr="007F6B51">
              <w:t xml:space="preserve"> </w:t>
            </w:r>
            <w:r w:rsidR="0056721C" w:rsidRPr="007F6B51">
              <w:t>wardrobes themselves</w:t>
            </w:r>
            <w:r w:rsidRPr="007F6B51">
              <w:t>.</w:t>
            </w:r>
            <w:r w:rsidR="00C3135B" w:rsidRPr="007F6B51">
              <w:t xml:space="preserve"> </w:t>
            </w:r>
            <w:r w:rsidR="0056721C" w:rsidRPr="007F6B51">
              <w:t xml:space="preserve">On admission, </w:t>
            </w:r>
            <w:r w:rsidR="00C3135B" w:rsidRPr="007F6B51">
              <w:t xml:space="preserve">the health </w:t>
            </w:r>
            <w:r w:rsidR="0056721C" w:rsidRPr="007F6B51">
              <w:t xml:space="preserve">care </w:t>
            </w:r>
            <w:r w:rsidR="00B63B01" w:rsidRPr="007F6B51">
              <w:t>s</w:t>
            </w:r>
            <w:r w:rsidR="00C3135B" w:rsidRPr="007F6B51">
              <w:t>taff introduce the patients</w:t>
            </w:r>
            <w:r w:rsidR="0056721C" w:rsidRPr="007F6B51">
              <w:t xml:space="preserve"> to the wardrobes and </w:t>
            </w:r>
            <w:r w:rsidR="00C3135B" w:rsidRPr="007F6B51">
              <w:t>motivate/follow the patient</w:t>
            </w:r>
            <w:r w:rsidR="005A0692" w:rsidRPr="007F6B51">
              <w:t>s</w:t>
            </w:r>
            <w:r w:rsidR="00C3135B" w:rsidRPr="007F6B51">
              <w:t xml:space="preserve"> to collect clothes</w:t>
            </w:r>
            <w:r w:rsidR="00D15253">
              <w:t>.</w:t>
            </w:r>
          </w:p>
        </w:tc>
        <w:tc>
          <w:tcPr>
            <w:tcW w:w="2477" w:type="pct"/>
          </w:tcPr>
          <w:p w14:paraId="12355949" w14:textId="6AB7C715" w:rsidR="00AA5744" w:rsidRPr="007F6B51" w:rsidRDefault="00796F00" w:rsidP="00454FA6">
            <w:pPr>
              <w:pStyle w:val="TableBody"/>
            </w:pPr>
            <w:r w:rsidRPr="007F6B51">
              <w:t xml:space="preserve">The </w:t>
            </w:r>
            <w:r w:rsidR="0056721C" w:rsidRPr="007F6B51">
              <w:t xml:space="preserve">wardrobes from which the </w:t>
            </w:r>
            <w:r w:rsidRPr="007F6B51">
              <w:t>patient</w:t>
            </w:r>
            <w:r w:rsidR="0056721C" w:rsidRPr="007F6B51">
              <w:t xml:space="preserve">s may </w:t>
            </w:r>
            <w:r w:rsidRPr="007F6B51">
              <w:t xml:space="preserve">collect clothes </w:t>
            </w:r>
            <w:r w:rsidR="0056721C" w:rsidRPr="007F6B51">
              <w:t>are</w:t>
            </w:r>
            <w:r w:rsidRPr="007F6B51">
              <w:t xml:space="preserve"> marked with WALK</w:t>
            </w:r>
            <w:r w:rsidR="00D15253">
              <w:t>-</w:t>
            </w:r>
            <w:r w:rsidRPr="007F6B51">
              <w:t>logos</w:t>
            </w:r>
            <w:r w:rsidR="00D15253">
              <w:t>.</w:t>
            </w:r>
          </w:p>
        </w:tc>
      </w:tr>
      <w:tr w:rsidR="00295440" w:rsidRPr="00760614" w14:paraId="7DEA9D0C" w14:textId="77777777" w:rsidTr="00454FA6">
        <w:tc>
          <w:tcPr>
            <w:tcW w:w="1234" w:type="pct"/>
          </w:tcPr>
          <w:p w14:paraId="0AB2BEE4" w14:textId="3CC0C873" w:rsidR="00295440" w:rsidRPr="007F6B51" w:rsidRDefault="009577A7" w:rsidP="00454FA6">
            <w:pPr>
              <w:pStyle w:val="TableBody"/>
            </w:pPr>
            <w:r w:rsidRPr="007F6B51">
              <w:t>Independent collection</w:t>
            </w:r>
            <w:r w:rsidR="007953D2" w:rsidRPr="007F6B51">
              <w:t xml:space="preserve"> of </w:t>
            </w:r>
            <w:r w:rsidR="00B63B01" w:rsidRPr="007F6B51">
              <w:t>beverages</w:t>
            </w:r>
          </w:p>
        </w:tc>
        <w:tc>
          <w:tcPr>
            <w:tcW w:w="1289" w:type="pct"/>
          </w:tcPr>
          <w:p w14:paraId="0651DCE4" w14:textId="335DFE0A" w:rsidR="009577A7" w:rsidRPr="007F6B51" w:rsidRDefault="00241E84" w:rsidP="00454FA6">
            <w:pPr>
              <w:pStyle w:val="TableBody"/>
            </w:pPr>
            <w:r w:rsidRPr="007F6B51">
              <w:t xml:space="preserve">The patients collect </w:t>
            </w:r>
            <w:r w:rsidR="0056721C" w:rsidRPr="007F6B51">
              <w:t>beverages</w:t>
            </w:r>
            <w:r w:rsidRPr="007F6B51">
              <w:t xml:space="preserve"> </w:t>
            </w:r>
            <w:r w:rsidR="0056721C" w:rsidRPr="007F6B51">
              <w:t xml:space="preserve">from </w:t>
            </w:r>
            <w:r w:rsidRPr="007F6B51">
              <w:t xml:space="preserve">the </w:t>
            </w:r>
            <w:r w:rsidR="0056721C" w:rsidRPr="007F6B51">
              <w:t>beverage</w:t>
            </w:r>
            <w:r w:rsidRPr="007F6B51">
              <w:t xml:space="preserve"> wagon and the </w:t>
            </w:r>
            <w:r w:rsidR="00A63CD5" w:rsidRPr="007F6B51">
              <w:t>refrigerator</w:t>
            </w:r>
            <w:r w:rsidR="00E138A4">
              <w:t xml:space="preserve"> in the ward</w:t>
            </w:r>
          </w:p>
          <w:p w14:paraId="0D93C2D0" w14:textId="2895E87A" w:rsidR="00295440" w:rsidRPr="007F6B51" w:rsidRDefault="0056721C" w:rsidP="00454FA6">
            <w:pPr>
              <w:pStyle w:val="TableBody"/>
            </w:pPr>
            <w:r w:rsidRPr="007F6B51">
              <w:t xml:space="preserve">On admission, </w:t>
            </w:r>
            <w:r w:rsidR="00A63CD5" w:rsidRPr="007F6B51">
              <w:t>t</w:t>
            </w:r>
            <w:r w:rsidR="00241E84" w:rsidRPr="007F6B51">
              <w:t xml:space="preserve">he health </w:t>
            </w:r>
            <w:r w:rsidRPr="007F6B51">
              <w:t xml:space="preserve">care </w:t>
            </w:r>
            <w:r w:rsidR="00241E84" w:rsidRPr="007F6B51">
              <w:t>staff introduce</w:t>
            </w:r>
            <w:r w:rsidR="00B63B01" w:rsidRPr="007F6B51">
              <w:t xml:space="preserve"> </w:t>
            </w:r>
            <w:r w:rsidR="00241E84" w:rsidRPr="007F6B51">
              <w:t>the patient</w:t>
            </w:r>
            <w:r w:rsidR="00373125" w:rsidRPr="007F6B51">
              <w:t>s to the beverage</w:t>
            </w:r>
            <w:r w:rsidR="00241E84" w:rsidRPr="007F6B51">
              <w:t xml:space="preserve"> wagon</w:t>
            </w:r>
            <w:r w:rsidR="00373125" w:rsidRPr="007F6B51">
              <w:t xml:space="preserve"> and the </w:t>
            </w:r>
            <w:r w:rsidR="00241E84" w:rsidRPr="007F6B51">
              <w:t>refrigerator and motivate the patient</w:t>
            </w:r>
            <w:r w:rsidR="00373125" w:rsidRPr="007F6B51">
              <w:t>s</w:t>
            </w:r>
            <w:r w:rsidR="00241E84" w:rsidRPr="007F6B51">
              <w:t>/follow the patient</w:t>
            </w:r>
            <w:r w:rsidR="00373125" w:rsidRPr="007F6B51">
              <w:t>s</w:t>
            </w:r>
            <w:r w:rsidR="00241E84" w:rsidRPr="007F6B51">
              <w:t xml:space="preserve"> to collect </w:t>
            </w:r>
            <w:r w:rsidR="00373125" w:rsidRPr="007F6B51">
              <w:t>beverages</w:t>
            </w:r>
            <w:r w:rsidR="00D15253">
              <w:t>.</w:t>
            </w:r>
          </w:p>
        </w:tc>
        <w:tc>
          <w:tcPr>
            <w:tcW w:w="2477" w:type="pct"/>
          </w:tcPr>
          <w:p w14:paraId="78A570F0" w14:textId="77777777" w:rsidR="00295440" w:rsidRPr="007F6B51" w:rsidRDefault="00295440" w:rsidP="00454FA6">
            <w:pPr>
              <w:pStyle w:val="TableBody"/>
            </w:pPr>
          </w:p>
        </w:tc>
      </w:tr>
      <w:tr w:rsidR="00295440" w:rsidRPr="00760614" w14:paraId="339ED483" w14:textId="77777777" w:rsidTr="00454FA6">
        <w:tc>
          <w:tcPr>
            <w:tcW w:w="1234" w:type="pct"/>
          </w:tcPr>
          <w:p w14:paraId="2C97CAEC" w14:textId="275D739B" w:rsidR="003C748E" w:rsidRPr="007F6B51" w:rsidRDefault="00CD27A1" w:rsidP="00454FA6">
            <w:pPr>
              <w:pStyle w:val="TableBody"/>
            </w:pPr>
            <w:r w:rsidRPr="007F6B51">
              <w:t>After discharge, p</w:t>
            </w:r>
            <w:r w:rsidR="003C748E" w:rsidRPr="007F6B51">
              <w:t xml:space="preserve">atients </w:t>
            </w:r>
            <w:r w:rsidR="00373125" w:rsidRPr="007F6B51">
              <w:t xml:space="preserve">with a </w:t>
            </w:r>
            <w:r w:rsidR="00D15253">
              <w:t>WALK-plan</w:t>
            </w:r>
            <w:r w:rsidRPr="007F6B51">
              <w:t>,</w:t>
            </w:r>
            <w:r w:rsidR="00373125" w:rsidRPr="007F6B51">
              <w:t xml:space="preserve"> who are discharged with </w:t>
            </w:r>
            <w:r w:rsidR="003C748E" w:rsidRPr="007F6B51">
              <w:t xml:space="preserve">a rehabilitation </w:t>
            </w:r>
            <w:r w:rsidR="00373125" w:rsidRPr="007F6B51">
              <w:t>plan</w:t>
            </w:r>
            <w:r w:rsidRPr="007F6B51">
              <w:t>,</w:t>
            </w:r>
            <w:r w:rsidR="00373125" w:rsidRPr="007F6B51">
              <w:t xml:space="preserve"> </w:t>
            </w:r>
            <w:r w:rsidR="003C748E" w:rsidRPr="007F6B51">
              <w:t>will be contacted by phone</w:t>
            </w:r>
            <w:r w:rsidR="005976FF" w:rsidRPr="007F6B51">
              <w:t xml:space="preserve"> by </w:t>
            </w:r>
            <w:r w:rsidRPr="007F6B51">
              <w:t xml:space="preserve">a </w:t>
            </w:r>
            <w:r w:rsidR="005976FF" w:rsidRPr="007F6B51">
              <w:t>municipal therapist</w:t>
            </w:r>
            <w:r w:rsidR="00D15253">
              <w:t>.</w:t>
            </w:r>
          </w:p>
        </w:tc>
        <w:tc>
          <w:tcPr>
            <w:tcW w:w="1289" w:type="pct"/>
          </w:tcPr>
          <w:p w14:paraId="364E1D0C" w14:textId="4728C844" w:rsidR="00CD27A1" w:rsidRPr="007F6B51" w:rsidRDefault="00CD27A1" w:rsidP="00454FA6">
            <w:pPr>
              <w:pStyle w:val="TableBody"/>
            </w:pPr>
            <w:r w:rsidRPr="007F6B51">
              <w:t xml:space="preserve">At discharge, the physiotherapist makes sure to note in the rehabilitation plan that the patient is discharged with a </w:t>
            </w:r>
            <w:r w:rsidR="00D15253">
              <w:t>WALK-plan.</w:t>
            </w:r>
          </w:p>
          <w:p w14:paraId="5650996C" w14:textId="10BD6F44" w:rsidR="00295440" w:rsidRPr="007F6B51" w:rsidRDefault="0018774A" w:rsidP="00454FA6">
            <w:pPr>
              <w:pStyle w:val="TableBody"/>
            </w:pPr>
            <w:r w:rsidRPr="007F6B51">
              <w:t>1</w:t>
            </w:r>
            <w:r w:rsidR="007C7609">
              <w:t>–</w:t>
            </w:r>
            <w:r w:rsidRPr="007F6B51">
              <w:t>5 days after discharge</w:t>
            </w:r>
            <w:r w:rsidR="005976FF" w:rsidRPr="007F6B51">
              <w:t>,</w:t>
            </w:r>
            <w:r w:rsidRPr="007F6B51">
              <w:t xml:space="preserve"> </w:t>
            </w:r>
            <w:r w:rsidR="005976FF" w:rsidRPr="007F6B51">
              <w:t xml:space="preserve">a </w:t>
            </w:r>
            <w:r w:rsidRPr="007F6B51">
              <w:t>therapist</w:t>
            </w:r>
            <w:r w:rsidR="005976FF" w:rsidRPr="007F6B51">
              <w:t xml:space="preserve"> from the municipality </w:t>
            </w:r>
            <w:r w:rsidRPr="007F6B51">
              <w:t xml:space="preserve">contacts the patient by </w:t>
            </w:r>
            <w:r w:rsidRPr="007F6B51">
              <w:lastRenderedPageBreak/>
              <w:t>phone</w:t>
            </w:r>
            <w:r w:rsidR="00A002E4" w:rsidRPr="007F6B51">
              <w:t xml:space="preserve"> </w:t>
            </w:r>
            <w:r w:rsidR="005976FF" w:rsidRPr="007F6B51">
              <w:t xml:space="preserve">to motivate the patient to </w:t>
            </w:r>
            <w:r w:rsidR="00A002E4" w:rsidRPr="007F6B51">
              <w:t>contin</w:t>
            </w:r>
            <w:r w:rsidR="00B63B01" w:rsidRPr="007F6B51">
              <w:t>u</w:t>
            </w:r>
            <w:r w:rsidR="005976FF" w:rsidRPr="007F6B51">
              <w:t>e</w:t>
            </w:r>
            <w:r w:rsidR="00A002E4" w:rsidRPr="007F6B51">
              <w:t xml:space="preserve"> to follow the </w:t>
            </w:r>
            <w:r w:rsidR="00D15253">
              <w:t>WALK-plan.</w:t>
            </w:r>
          </w:p>
        </w:tc>
        <w:tc>
          <w:tcPr>
            <w:tcW w:w="2477" w:type="pct"/>
          </w:tcPr>
          <w:p w14:paraId="6D1AAE55" w14:textId="77777777" w:rsidR="00295440" w:rsidRPr="007F6B51" w:rsidRDefault="00295440" w:rsidP="00454FA6">
            <w:pPr>
              <w:pStyle w:val="TableBody"/>
            </w:pPr>
          </w:p>
        </w:tc>
      </w:tr>
      <w:tr w:rsidR="00295440" w:rsidRPr="00760614" w14:paraId="07AF7998" w14:textId="77777777" w:rsidTr="00454FA6">
        <w:tc>
          <w:tcPr>
            <w:tcW w:w="1234" w:type="pct"/>
          </w:tcPr>
          <w:p w14:paraId="6F4B7323" w14:textId="4E62403F" w:rsidR="00295440" w:rsidRPr="007F6B51" w:rsidRDefault="00CD27A1" w:rsidP="00454FA6">
            <w:pPr>
              <w:pStyle w:val="TableBody"/>
            </w:pPr>
            <w:r w:rsidRPr="007F6B51">
              <w:t>After discharge, p</w:t>
            </w:r>
            <w:r w:rsidR="005976FF" w:rsidRPr="007F6B51">
              <w:t xml:space="preserve">atients with a </w:t>
            </w:r>
            <w:r w:rsidR="00D15253">
              <w:t>WALK-plan</w:t>
            </w:r>
            <w:r w:rsidRPr="007F6B51">
              <w:t>,</w:t>
            </w:r>
            <w:r w:rsidR="005976FF" w:rsidRPr="007F6B51">
              <w:t xml:space="preserve"> who are discharged without a rehabilitation plan</w:t>
            </w:r>
            <w:r w:rsidR="00D15253">
              <w:t>,</w:t>
            </w:r>
            <w:r w:rsidRPr="007F6B51">
              <w:t xml:space="preserve"> but receive </w:t>
            </w:r>
            <w:r w:rsidR="000C1AE3" w:rsidRPr="007F6B51">
              <w:t>home care</w:t>
            </w:r>
            <w:r w:rsidRPr="007F6B51">
              <w:t xml:space="preserve">, </w:t>
            </w:r>
            <w:r w:rsidR="005976FF" w:rsidRPr="007F6B51">
              <w:t xml:space="preserve">will be contacted by phone by </w:t>
            </w:r>
            <w:r w:rsidR="000C1AE3" w:rsidRPr="007F6B51">
              <w:t xml:space="preserve">home </w:t>
            </w:r>
            <w:r w:rsidR="002D1F27" w:rsidRPr="007F6B51">
              <w:t>health care</w:t>
            </w:r>
            <w:r w:rsidR="005B7AA0" w:rsidRPr="007F6B51">
              <w:t xml:space="preserve"> personnel</w:t>
            </w:r>
            <w:r w:rsidR="00D15253">
              <w:t>.</w:t>
            </w:r>
          </w:p>
        </w:tc>
        <w:tc>
          <w:tcPr>
            <w:tcW w:w="1289" w:type="pct"/>
          </w:tcPr>
          <w:p w14:paraId="3C8D05D8" w14:textId="2A4798BD" w:rsidR="00A71DDC" w:rsidRPr="007F6B51" w:rsidRDefault="00CD27A1" w:rsidP="00454FA6">
            <w:pPr>
              <w:pStyle w:val="TableBody"/>
            </w:pPr>
            <w:r w:rsidRPr="007F6B51">
              <w:t xml:space="preserve">At </w:t>
            </w:r>
            <w:r w:rsidR="00A71DDC" w:rsidRPr="007F6B51">
              <w:t>discharge</w:t>
            </w:r>
            <w:r w:rsidRPr="007F6B51">
              <w:t xml:space="preserve">, the nurse makes sure to note in the discharge papers for the municipality that the patient is discharged with a </w:t>
            </w:r>
            <w:r w:rsidR="00D15253">
              <w:t>WALK-plan.</w:t>
            </w:r>
          </w:p>
          <w:p w14:paraId="1101073D" w14:textId="09A12478" w:rsidR="00295440" w:rsidRPr="007F6B51" w:rsidRDefault="00073744" w:rsidP="00454FA6">
            <w:pPr>
              <w:pStyle w:val="TableBody"/>
              <w:rPr>
                <w:color w:val="FF0000"/>
              </w:rPr>
            </w:pPr>
            <w:r w:rsidRPr="007F6B51">
              <w:t>After discharge</w:t>
            </w:r>
            <w:r w:rsidR="00CD27A1" w:rsidRPr="007F6B51">
              <w:t>,</w:t>
            </w:r>
            <w:r w:rsidRPr="007F6B51">
              <w:t xml:space="preserve"> w</w:t>
            </w:r>
            <w:r w:rsidR="009D757F" w:rsidRPr="007F6B51">
              <w:t>hen</w:t>
            </w:r>
            <w:r w:rsidR="00162AB6" w:rsidRPr="007F6B51">
              <w:t xml:space="preserve"> visit</w:t>
            </w:r>
            <w:r w:rsidR="009D757F" w:rsidRPr="007F6B51">
              <w:t>ing</w:t>
            </w:r>
            <w:r w:rsidR="00162AB6" w:rsidRPr="007F6B51">
              <w:t xml:space="preserve"> the patient</w:t>
            </w:r>
            <w:r w:rsidR="00CD27A1" w:rsidRPr="007F6B51">
              <w:t>,</w:t>
            </w:r>
            <w:r w:rsidR="00162AB6" w:rsidRPr="007F6B51">
              <w:t xml:space="preserve"> the </w:t>
            </w:r>
            <w:r w:rsidR="000C1AE3" w:rsidRPr="007F6B51">
              <w:t xml:space="preserve">home care </w:t>
            </w:r>
            <w:r w:rsidR="00162AB6" w:rsidRPr="007F6B51">
              <w:t xml:space="preserve">health care personnel motivate the patient to follow their </w:t>
            </w:r>
            <w:r w:rsidR="00D15253">
              <w:t>WALK-plan.</w:t>
            </w:r>
          </w:p>
        </w:tc>
        <w:tc>
          <w:tcPr>
            <w:tcW w:w="2477" w:type="pct"/>
          </w:tcPr>
          <w:p w14:paraId="6F7F74C4" w14:textId="77777777" w:rsidR="00295440" w:rsidRPr="007F6B51" w:rsidRDefault="00295440" w:rsidP="00454FA6">
            <w:pPr>
              <w:pStyle w:val="TableBody"/>
            </w:pPr>
          </w:p>
        </w:tc>
      </w:tr>
    </w:tbl>
    <w:p w14:paraId="71D86F64" w14:textId="72A3BA6B" w:rsidR="00AA5744" w:rsidRPr="00764B87" w:rsidRDefault="00764B87" w:rsidP="00454FA6">
      <w:pPr>
        <w:pStyle w:val="TableFootnote0"/>
      </w:pPr>
      <w:r w:rsidRPr="00764B87">
        <w:t>*</w:t>
      </w:r>
      <w:r w:rsidR="002016E1" w:rsidRPr="00764B87">
        <w:t>This component was not a part of the intervention in Department Y</w:t>
      </w:r>
      <w:r w:rsidR="007C7609">
        <w:t>.</w:t>
      </w:r>
    </w:p>
    <w:sectPr w:rsidR="00AA5744" w:rsidRPr="00764B87" w:rsidSect="00AA5744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5B160" w14:textId="77777777" w:rsidR="0041186F" w:rsidRDefault="0041186F" w:rsidP="0051088C">
      <w:r>
        <w:separator/>
      </w:r>
    </w:p>
  </w:endnote>
  <w:endnote w:type="continuationSeparator" w:id="0">
    <w:p w14:paraId="38DD761C" w14:textId="77777777" w:rsidR="0041186F" w:rsidRDefault="0041186F" w:rsidP="00510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moder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6584534"/>
      <w:docPartObj>
        <w:docPartGallery w:val="Page Numbers (Bottom of Page)"/>
        <w:docPartUnique/>
      </w:docPartObj>
    </w:sdtPr>
    <w:sdtEndPr/>
    <w:sdtContent>
      <w:p w14:paraId="173651DB" w14:textId="77777777" w:rsidR="0051088C" w:rsidRDefault="0051088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EF0239" w14:textId="77777777" w:rsidR="0051088C" w:rsidRDefault="0051088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9C579" w14:textId="77777777" w:rsidR="0041186F" w:rsidRDefault="0041186F" w:rsidP="0051088C">
      <w:r>
        <w:separator/>
      </w:r>
    </w:p>
  </w:footnote>
  <w:footnote w:type="continuationSeparator" w:id="0">
    <w:p w14:paraId="2F1F2F1E" w14:textId="77777777" w:rsidR="0041186F" w:rsidRDefault="0041186F" w:rsidP="00510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A5A10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AF8F3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2F61E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452E0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52BE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3C66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2C4E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A8B3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5420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145A73"/>
    <w:multiLevelType w:val="hybridMultilevel"/>
    <w:tmpl w:val="5E5EC5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2C3CC8"/>
    <w:multiLevelType w:val="hybridMultilevel"/>
    <w:tmpl w:val="181A11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A7B7753"/>
    <w:multiLevelType w:val="multilevel"/>
    <w:tmpl w:val="08A02174"/>
    <w:lvl w:ilvl="0">
      <w:start w:val="1"/>
      <w:numFmt w:val="decimal"/>
      <w:lvlText w:val="%1."/>
      <w:lvlJc w:val="left"/>
      <w:pPr>
        <w:tabs>
          <w:tab w:val="num" w:pos="2524"/>
        </w:tabs>
        <w:ind w:left="2524" w:hanging="480"/>
      </w:pPr>
      <w:rPr>
        <w:rFonts w:hint="default"/>
      </w:rPr>
    </w:lvl>
    <w:lvl w:ilvl="1">
      <w:start w:val="1"/>
      <w:numFmt w:val="decimal"/>
      <w:lvlText w:val="1.%1.%2."/>
      <w:lvlJc w:val="left"/>
      <w:pPr>
        <w:tabs>
          <w:tab w:val="num" w:pos="2786"/>
        </w:tabs>
        <w:ind w:left="2786" w:hanging="742"/>
      </w:pPr>
      <w:rPr>
        <w:rFonts w:hint="default"/>
      </w:rPr>
    </w:lvl>
    <w:lvl w:ilvl="2">
      <w:start w:val="1"/>
      <w:numFmt w:val="decimal"/>
      <w:lvlText w:val="1.%2.%1.%3."/>
      <w:lvlJc w:val="left"/>
      <w:pPr>
        <w:tabs>
          <w:tab w:val="num" w:pos="2040"/>
        </w:tabs>
        <w:ind w:left="2040" w:hanging="838"/>
      </w:pPr>
      <w:rPr>
        <w:rFonts w:hint="default"/>
      </w:rPr>
    </w:lvl>
    <w:lvl w:ilvl="3">
      <w:start w:val="1"/>
      <w:numFmt w:val="decimal"/>
      <w:lvlText w:val="1.%4.%3.%2.%1"/>
      <w:lvlJc w:val="left"/>
      <w:pPr>
        <w:tabs>
          <w:tab w:val="num" w:pos="2160"/>
        </w:tabs>
        <w:ind w:left="2160" w:hanging="958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4924"/>
        </w:tabs>
        <w:ind w:left="4564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5644"/>
        </w:tabs>
        <w:ind w:left="5284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6364"/>
        </w:tabs>
        <w:ind w:left="6004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524"/>
        </w:tabs>
        <w:ind w:left="6724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7804"/>
        </w:tabs>
        <w:ind w:left="7444" w:firstLine="0"/>
      </w:pPr>
      <w:rPr>
        <w:rFonts w:hint="default"/>
      </w:rPr>
    </w:lvl>
  </w:abstractNum>
  <w:abstractNum w:abstractNumId="14" w15:restartNumberingAfterBreak="0">
    <w:nsid w:val="31C62943"/>
    <w:multiLevelType w:val="hybridMultilevel"/>
    <w:tmpl w:val="723E13E4"/>
    <w:lvl w:ilvl="0" w:tplc="3D4E4674">
      <w:start w:val="1"/>
      <w:numFmt w:val="bullet"/>
      <w:pStyle w:val="Sublis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4A6E99"/>
    <w:multiLevelType w:val="hybridMultilevel"/>
    <w:tmpl w:val="06AE989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ED6BFB"/>
    <w:multiLevelType w:val="hybridMultilevel"/>
    <w:tmpl w:val="C0F2B940"/>
    <w:lvl w:ilvl="0" w:tplc="89D2C99C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C3331A"/>
    <w:multiLevelType w:val="multilevel"/>
    <w:tmpl w:val="1878FBB4"/>
    <w:lvl w:ilvl="0">
      <w:start w:val="1"/>
      <w:numFmt w:val="decimal"/>
      <w:lvlText w:val="%1."/>
      <w:lvlJc w:val="left"/>
      <w:pPr>
        <w:tabs>
          <w:tab w:val="num" w:pos="2524"/>
        </w:tabs>
        <w:ind w:left="2524" w:hanging="480"/>
      </w:pPr>
      <w:rPr>
        <w:rFonts w:hint="default"/>
      </w:rPr>
    </w:lvl>
    <w:lvl w:ilvl="1">
      <w:start w:val="1"/>
      <w:numFmt w:val="decimal"/>
      <w:lvlText w:val="%2.%1."/>
      <w:lvlJc w:val="left"/>
      <w:pPr>
        <w:tabs>
          <w:tab w:val="num" w:pos="2786"/>
        </w:tabs>
        <w:ind w:left="2786" w:hanging="74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2040"/>
        </w:tabs>
        <w:ind w:left="2040" w:hanging="838"/>
      </w:pPr>
      <w:rPr>
        <w:rFonts w:hint="default"/>
      </w:rPr>
    </w:lvl>
    <w:lvl w:ilvl="3">
      <w:start w:val="1"/>
      <w:numFmt w:val="decimal"/>
      <w:lvlText w:val="1.%4.%3.%2.%1"/>
      <w:lvlJc w:val="left"/>
      <w:pPr>
        <w:tabs>
          <w:tab w:val="num" w:pos="2160"/>
        </w:tabs>
        <w:ind w:left="2160" w:hanging="958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4924"/>
        </w:tabs>
        <w:ind w:left="4564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5644"/>
        </w:tabs>
        <w:ind w:left="5284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6364"/>
        </w:tabs>
        <w:ind w:left="6004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524"/>
        </w:tabs>
        <w:ind w:left="6724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7804"/>
        </w:tabs>
        <w:ind w:left="7444" w:firstLine="0"/>
      </w:pPr>
      <w:rPr>
        <w:rFonts w:hint="default"/>
      </w:rPr>
    </w:lvl>
  </w:abstractNum>
  <w:abstractNum w:abstractNumId="18" w15:restartNumberingAfterBreak="0">
    <w:nsid w:val="630F0454"/>
    <w:multiLevelType w:val="hybridMultilevel"/>
    <w:tmpl w:val="621AD7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8"/>
  </w:num>
  <w:num w:numId="5">
    <w:abstractNumId w:val="12"/>
  </w:num>
  <w:num w:numId="6">
    <w:abstractNumId w:val="9"/>
  </w:num>
  <w:num w:numId="7">
    <w:abstractNumId w:val="16"/>
  </w:num>
  <w:num w:numId="8">
    <w:abstractNumId w:val="14"/>
  </w:num>
  <w:num w:numId="9">
    <w:abstractNumId w:val="13"/>
  </w:num>
  <w:num w:numId="10">
    <w:abstractNumId w:val="17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44"/>
    <w:rsid w:val="00001DB6"/>
    <w:rsid w:val="00053D87"/>
    <w:rsid w:val="00054F70"/>
    <w:rsid w:val="00073744"/>
    <w:rsid w:val="000A4E32"/>
    <w:rsid w:val="000C1AE3"/>
    <w:rsid w:val="000E6BF6"/>
    <w:rsid w:val="00114452"/>
    <w:rsid w:val="00133E69"/>
    <w:rsid w:val="00162AB6"/>
    <w:rsid w:val="0018774A"/>
    <w:rsid w:val="001D7063"/>
    <w:rsid w:val="001F1A41"/>
    <w:rsid w:val="002016E1"/>
    <w:rsid w:val="00204368"/>
    <w:rsid w:val="00241E84"/>
    <w:rsid w:val="00255CAA"/>
    <w:rsid w:val="00272CF3"/>
    <w:rsid w:val="00295440"/>
    <w:rsid w:val="002A2B5E"/>
    <w:rsid w:val="002D1F27"/>
    <w:rsid w:val="002D2841"/>
    <w:rsid w:val="002E0CB5"/>
    <w:rsid w:val="002E7385"/>
    <w:rsid w:val="002F5070"/>
    <w:rsid w:val="003076CF"/>
    <w:rsid w:val="00373125"/>
    <w:rsid w:val="00382A92"/>
    <w:rsid w:val="00395663"/>
    <w:rsid w:val="003A08B3"/>
    <w:rsid w:val="003A5670"/>
    <w:rsid w:val="003B3596"/>
    <w:rsid w:val="003C748E"/>
    <w:rsid w:val="003F3B36"/>
    <w:rsid w:val="0041186F"/>
    <w:rsid w:val="004133D3"/>
    <w:rsid w:val="004271A6"/>
    <w:rsid w:val="004407E1"/>
    <w:rsid w:val="00454D7E"/>
    <w:rsid w:val="00454FA6"/>
    <w:rsid w:val="00456D79"/>
    <w:rsid w:val="004611BC"/>
    <w:rsid w:val="004632D4"/>
    <w:rsid w:val="00471C8A"/>
    <w:rsid w:val="004775C6"/>
    <w:rsid w:val="00492266"/>
    <w:rsid w:val="004A3D8D"/>
    <w:rsid w:val="004A4402"/>
    <w:rsid w:val="004C2598"/>
    <w:rsid w:val="004D7849"/>
    <w:rsid w:val="004E70CD"/>
    <w:rsid w:val="0051088C"/>
    <w:rsid w:val="0056721C"/>
    <w:rsid w:val="00594B32"/>
    <w:rsid w:val="005976FF"/>
    <w:rsid w:val="005A0692"/>
    <w:rsid w:val="005B7AA0"/>
    <w:rsid w:val="005B7D02"/>
    <w:rsid w:val="005C5DC8"/>
    <w:rsid w:val="005D2F54"/>
    <w:rsid w:val="005F4DBB"/>
    <w:rsid w:val="00631966"/>
    <w:rsid w:val="0064286C"/>
    <w:rsid w:val="00687FD4"/>
    <w:rsid w:val="006B15ED"/>
    <w:rsid w:val="006C276B"/>
    <w:rsid w:val="006D19EE"/>
    <w:rsid w:val="006F26F4"/>
    <w:rsid w:val="00760614"/>
    <w:rsid w:val="00764B87"/>
    <w:rsid w:val="00792C72"/>
    <w:rsid w:val="007953D2"/>
    <w:rsid w:val="00796F00"/>
    <w:rsid w:val="007B1F26"/>
    <w:rsid w:val="007C7609"/>
    <w:rsid w:val="007D5AAD"/>
    <w:rsid w:val="007E793C"/>
    <w:rsid w:val="007F2C54"/>
    <w:rsid w:val="007F6B51"/>
    <w:rsid w:val="0084200D"/>
    <w:rsid w:val="00846CD5"/>
    <w:rsid w:val="0085769D"/>
    <w:rsid w:val="00881D72"/>
    <w:rsid w:val="008938ED"/>
    <w:rsid w:val="008A2549"/>
    <w:rsid w:val="008C7DBD"/>
    <w:rsid w:val="009265D5"/>
    <w:rsid w:val="0093625B"/>
    <w:rsid w:val="00937980"/>
    <w:rsid w:val="00946EF0"/>
    <w:rsid w:val="009577A7"/>
    <w:rsid w:val="00972E42"/>
    <w:rsid w:val="009B7B48"/>
    <w:rsid w:val="009C0C25"/>
    <w:rsid w:val="009D6745"/>
    <w:rsid w:val="009D757F"/>
    <w:rsid w:val="009E0411"/>
    <w:rsid w:val="009E1D7C"/>
    <w:rsid w:val="009F2BF3"/>
    <w:rsid w:val="009F71BB"/>
    <w:rsid w:val="00A002E4"/>
    <w:rsid w:val="00A139F6"/>
    <w:rsid w:val="00A3051C"/>
    <w:rsid w:val="00A63CD5"/>
    <w:rsid w:val="00A661ED"/>
    <w:rsid w:val="00A71DDC"/>
    <w:rsid w:val="00A72FFF"/>
    <w:rsid w:val="00A75199"/>
    <w:rsid w:val="00A91742"/>
    <w:rsid w:val="00AA5744"/>
    <w:rsid w:val="00AB18C3"/>
    <w:rsid w:val="00AD229E"/>
    <w:rsid w:val="00AE1770"/>
    <w:rsid w:val="00B16293"/>
    <w:rsid w:val="00B42C29"/>
    <w:rsid w:val="00B63B01"/>
    <w:rsid w:val="00B7216D"/>
    <w:rsid w:val="00B84CA2"/>
    <w:rsid w:val="00BE6981"/>
    <w:rsid w:val="00BF4728"/>
    <w:rsid w:val="00C3135B"/>
    <w:rsid w:val="00C9106E"/>
    <w:rsid w:val="00CA3165"/>
    <w:rsid w:val="00CA7B99"/>
    <w:rsid w:val="00CB02A0"/>
    <w:rsid w:val="00CD27A1"/>
    <w:rsid w:val="00CE5BC6"/>
    <w:rsid w:val="00CF14DA"/>
    <w:rsid w:val="00D07E45"/>
    <w:rsid w:val="00D15253"/>
    <w:rsid w:val="00D6360C"/>
    <w:rsid w:val="00D76C1C"/>
    <w:rsid w:val="00D836F9"/>
    <w:rsid w:val="00DE3EA5"/>
    <w:rsid w:val="00E025B9"/>
    <w:rsid w:val="00E07E31"/>
    <w:rsid w:val="00E138A4"/>
    <w:rsid w:val="00E3296D"/>
    <w:rsid w:val="00E42B7E"/>
    <w:rsid w:val="00E66147"/>
    <w:rsid w:val="00EA4DDD"/>
    <w:rsid w:val="00EA5FFB"/>
    <w:rsid w:val="00ED62A0"/>
    <w:rsid w:val="00EF1A67"/>
    <w:rsid w:val="00EF3136"/>
    <w:rsid w:val="00F260B6"/>
    <w:rsid w:val="00F6279C"/>
    <w:rsid w:val="00F65EFB"/>
    <w:rsid w:val="00FD62AB"/>
    <w:rsid w:val="00FE4553"/>
    <w:rsid w:val="00FE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1D94"/>
  <w15:chartTrackingRefBased/>
  <w15:docId w15:val="{0C1F4DFC-5AC9-4FCD-96A0-91F8A1B0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D8D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Overskrift1">
    <w:name w:val="heading 1"/>
    <w:basedOn w:val="Normal"/>
    <w:next w:val="Normal"/>
    <w:link w:val="Overskrift1Tegn"/>
    <w:qFormat/>
    <w:rsid w:val="004A3D8D"/>
    <w:pPr>
      <w:keepNext/>
      <w:spacing w:before="120" w:after="120" w:line="480" w:lineRule="auto"/>
      <w:outlineLvl w:val="0"/>
    </w:pPr>
    <w:rPr>
      <w:b/>
      <w:color w:val="auto"/>
      <w:sz w:val="36"/>
      <w:lang w:val="en-IE" w:eastAsia="en-IE"/>
    </w:rPr>
  </w:style>
  <w:style w:type="paragraph" w:styleId="Overskrift2">
    <w:name w:val="heading 2"/>
    <w:aliases w:val="/Heading 2"/>
    <w:basedOn w:val="Normal"/>
    <w:next w:val="Normal"/>
    <w:link w:val="Overskrift2Tegn"/>
    <w:rsid w:val="004A3D8D"/>
    <w:pPr>
      <w:keepNext/>
      <w:spacing w:before="240" w:line="480" w:lineRule="auto"/>
      <w:outlineLvl w:val="1"/>
    </w:pPr>
    <w:rPr>
      <w:b/>
      <w:color w:val="auto"/>
      <w:sz w:val="32"/>
      <w:lang w:val="en-IE" w:eastAsia="en-IE"/>
    </w:rPr>
  </w:style>
  <w:style w:type="paragraph" w:styleId="Overskrift3">
    <w:name w:val="heading 3"/>
    <w:basedOn w:val="Normal"/>
    <w:next w:val="Normal"/>
    <w:link w:val="Overskrift3Tegn"/>
    <w:qFormat/>
    <w:rsid w:val="004A3D8D"/>
    <w:pPr>
      <w:keepNext/>
      <w:spacing w:line="480" w:lineRule="auto"/>
      <w:outlineLvl w:val="2"/>
    </w:pPr>
    <w:rPr>
      <w:b/>
      <w:lang w:val="en-IE" w:eastAsia="en-IE"/>
    </w:rPr>
  </w:style>
  <w:style w:type="paragraph" w:styleId="Overskrift4">
    <w:name w:val="heading 4"/>
    <w:basedOn w:val="Normal"/>
    <w:next w:val="Normal"/>
    <w:link w:val="Overskrift4Tegn"/>
    <w:qFormat/>
    <w:rsid w:val="004A3D8D"/>
    <w:pPr>
      <w:keepNext/>
      <w:spacing w:before="240" w:line="480" w:lineRule="auto"/>
      <w:outlineLvl w:val="3"/>
    </w:pPr>
  </w:style>
  <w:style w:type="paragraph" w:styleId="Overskrift5">
    <w:name w:val="heading 5"/>
    <w:basedOn w:val="Normal"/>
    <w:next w:val="Normal"/>
    <w:link w:val="Overskrift5Tegn"/>
    <w:autoRedefine/>
    <w:qFormat/>
    <w:rsid w:val="004A3D8D"/>
    <w:pPr>
      <w:keepNext/>
      <w:spacing w:line="480" w:lineRule="auto"/>
      <w:ind w:left="240"/>
      <w:outlineLvl w:val="4"/>
    </w:pPr>
    <w:rPr>
      <w:sz w:val="22"/>
    </w:rPr>
  </w:style>
  <w:style w:type="paragraph" w:styleId="Overskrift6">
    <w:name w:val="heading 6"/>
    <w:basedOn w:val="Normal"/>
    <w:next w:val="Normal"/>
    <w:link w:val="Overskrift6Tegn"/>
    <w:qFormat/>
    <w:rsid w:val="004A3D8D"/>
    <w:pPr>
      <w:keepNext/>
      <w:jc w:val="center"/>
      <w:outlineLvl w:val="5"/>
    </w:pPr>
    <w:rPr>
      <w:rFonts w:ascii="Arial" w:hAnsi="Arial"/>
      <w:sz w:val="28"/>
    </w:rPr>
  </w:style>
  <w:style w:type="paragraph" w:styleId="Overskrift7">
    <w:name w:val="heading 7"/>
    <w:basedOn w:val="Normal"/>
    <w:next w:val="Normal"/>
    <w:link w:val="Overskrift7Tegn"/>
    <w:qFormat/>
    <w:rsid w:val="004A3D8D"/>
    <w:pPr>
      <w:keepNext/>
      <w:overflowPunct w:val="0"/>
      <w:autoSpaceDE w:val="0"/>
      <w:autoSpaceDN w:val="0"/>
      <w:jc w:val="center"/>
      <w:textAlignment w:val="baseline"/>
      <w:outlineLvl w:val="6"/>
    </w:pPr>
    <w:rPr>
      <w:rFonts w:ascii="Arial" w:hAnsi="Arial"/>
    </w:rPr>
  </w:style>
  <w:style w:type="paragraph" w:styleId="Overskrift8">
    <w:name w:val="heading 8"/>
    <w:basedOn w:val="Normal"/>
    <w:next w:val="Normal"/>
    <w:link w:val="Overskrift8Tegn"/>
    <w:qFormat/>
    <w:rsid w:val="004A3D8D"/>
    <w:pPr>
      <w:keepNext/>
      <w:overflowPunct w:val="0"/>
      <w:autoSpaceDE w:val="0"/>
      <w:autoSpaceDN w:val="0"/>
      <w:jc w:val="center"/>
      <w:textAlignment w:val="baseline"/>
      <w:outlineLvl w:val="7"/>
    </w:pPr>
    <w:rPr>
      <w:rFonts w:ascii="Arial" w:hAnsi="Arial"/>
      <w:b/>
    </w:rPr>
  </w:style>
  <w:style w:type="paragraph" w:styleId="Overskrift9">
    <w:name w:val="heading 9"/>
    <w:basedOn w:val="Normal"/>
    <w:next w:val="Normal"/>
    <w:link w:val="Overskrift9Tegn"/>
    <w:qFormat/>
    <w:rsid w:val="004A3D8D"/>
    <w:pPr>
      <w:keepNext/>
      <w:outlineLvl w:val="8"/>
    </w:pPr>
    <w:rPr>
      <w:rFonts w:ascii="Arial" w:hAnsi="Arial"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A3D8D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autoRedefine/>
    <w:uiPriority w:val="99"/>
    <w:rsid w:val="004A3D8D"/>
    <w:pPr>
      <w:shd w:val="clear" w:color="auto" w:fill="FBD4B4"/>
    </w:pPr>
    <w:rPr>
      <w:rFonts w:ascii="Calibri" w:eastAsia="MS Minngs" w:hAnsi="Calibri" w:cs="Calibri"/>
      <w:sz w:val="20"/>
      <w:lang w:val="en-GB" w:eastAsia="da-DK"/>
    </w:rPr>
  </w:style>
  <w:style w:type="character" w:customStyle="1" w:styleId="KommentartekstTegn">
    <w:name w:val="Kommentartekst Tegn"/>
    <w:link w:val="Kommentartekst"/>
    <w:uiPriority w:val="99"/>
    <w:rsid w:val="004A3D8D"/>
    <w:rPr>
      <w:rFonts w:ascii="Calibri" w:eastAsia="MS Minngs" w:hAnsi="Calibri" w:cs="Calibri"/>
      <w:color w:val="000000"/>
      <w:sz w:val="20"/>
      <w:szCs w:val="20"/>
      <w:shd w:val="clear" w:color="auto" w:fill="FBD4B4"/>
      <w:lang w:val="en-GB" w:eastAsia="da-DK"/>
    </w:rPr>
  </w:style>
  <w:style w:type="paragraph" w:styleId="Listeafsnit">
    <w:name w:val="List Paragraph"/>
    <w:basedOn w:val="Normal"/>
    <w:uiPriority w:val="34"/>
    <w:qFormat/>
    <w:rsid w:val="004A3D8D"/>
    <w:pPr>
      <w:ind w:left="720"/>
      <w:contextualSpacing/>
    </w:pPr>
    <w:rPr>
      <w:rFonts w:ascii="Calibri" w:eastAsia="Calibri" w:hAnsi="Calibri"/>
    </w:rPr>
  </w:style>
  <w:style w:type="paragraph" w:styleId="Sidehoved">
    <w:name w:val="header"/>
    <w:basedOn w:val="Normal"/>
    <w:link w:val="SidehovedTegn"/>
    <w:rsid w:val="004A3D8D"/>
    <w:pPr>
      <w:tabs>
        <w:tab w:val="center" w:pos="4536"/>
        <w:tab w:val="right" w:pos="9072"/>
      </w:tabs>
    </w:pPr>
  </w:style>
  <w:style w:type="character" w:customStyle="1" w:styleId="SidehovedTegn">
    <w:name w:val="Sidehoved Tegn"/>
    <w:link w:val="Sidehoved"/>
    <w:rsid w:val="004A3D8D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Sidefod">
    <w:name w:val="footer"/>
    <w:basedOn w:val="Normal"/>
    <w:link w:val="SidefodTegn"/>
    <w:rsid w:val="004A3D8D"/>
    <w:pPr>
      <w:tabs>
        <w:tab w:val="center" w:pos="4536"/>
        <w:tab w:val="right" w:pos="9072"/>
      </w:tabs>
    </w:pPr>
  </w:style>
  <w:style w:type="character" w:customStyle="1" w:styleId="SidefodTegn">
    <w:name w:val="Sidefod Tegn"/>
    <w:link w:val="Sidefod"/>
    <w:rsid w:val="004A3D8D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unhideWhenUsed/>
    <w:rsid w:val="004A3D8D"/>
    <w:pPr>
      <w:shd w:val="clear" w:color="auto" w:fill="FBD4B4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rsid w:val="004A3D8D"/>
    <w:rPr>
      <w:rFonts w:ascii="Tahoma" w:eastAsia="SimSun" w:hAnsi="Tahoma" w:cs="Tahoma"/>
      <w:color w:val="000000"/>
      <w:sz w:val="16"/>
      <w:szCs w:val="16"/>
      <w:shd w:val="clear" w:color="auto" w:fill="FBD4B4"/>
      <w:lang w:val="en-US"/>
    </w:rPr>
  </w:style>
  <w:style w:type="character" w:styleId="Kommentarhenvisning">
    <w:name w:val="annotation reference"/>
    <w:uiPriority w:val="99"/>
    <w:rsid w:val="004A3D8D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4A3D8D"/>
    <w:rPr>
      <w:rFonts w:eastAsia="Calibri" w:cs="Times New Roman"/>
      <w:b/>
      <w:bCs/>
      <w:lang w:val="sv-SE" w:eastAsia="en-US"/>
    </w:rPr>
  </w:style>
  <w:style w:type="character" w:customStyle="1" w:styleId="KommentaremneTegn">
    <w:name w:val="Kommentaremne Tegn"/>
    <w:link w:val="Kommentaremne"/>
    <w:uiPriority w:val="99"/>
    <w:rsid w:val="004A3D8D"/>
    <w:rPr>
      <w:rFonts w:ascii="Calibri" w:eastAsia="Calibri" w:hAnsi="Calibri" w:cs="Times New Roman"/>
      <w:b/>
      <w:bCs/>
      <w:color w:val="000000"/>
      <w:sz w:val="20"/>
      <w:szCs w:val="20"/>
      <w:shd w:val="clear" w:color="auto" w:fill="FBD4B4"/>
      <w:lang w:val="sv-SE"/>
    </w:rPr>
  </w:style>
  <w:style w:type="character" w:customStyle="1" w:styleId="Overskrift1Tegn">
    <w:name w:val="Overskrift 1 Tegn"/>
    <w:link w:val="Overskrift1"/>
    <w:rsid w:val="004A3D8D"/>
    <w:rPr>
      <w:rFonts w:ascii="Times New Roman" w:eastAsia="SimSun" w:hAnsi="Times New Roman" w:cs="Times New Roman"/>
      <w:b/>
      <w:sz w:val="36"/>
      <w:szCs w:val="20"/>
      <w:lang w:val="en-IE" w:eastAsia="en-IE"/>
    </w:rPr>
  </w:style>
  <w:style w:type="character" w:customStyle="1" w:styleId="Overskrift2Tegn">
    <w:name w:val="Overskrift 2 Tegn"/>
    <w:aliases w:val="/Heading 2 Tegn"/>
    <w:link w:val="Overskrift2"/>
    <w:rsid w:val="004A3D8D"/>
    <w:rPr>
      <w:rFonts w:ascii="Times New Roman" w:eastAsia="SimSun" w:hAnsi="Times New Roman" w:cs="Times New Roman"/>
      <w:b/>
      <w:sz w:val="32"/>
      <w:szCs w:val="20"/>
      <w:lang w:val="en-IE" w:eastAsia="en-IE"/>
    </w:rPr>
  </w:style>
  <w:style w:type="character" w:customStyle="1" w:styleId="Overskrift3Tegn">
    <w:name w:val="Overskrift 3 Tegn"/>
    <w:link w:val="Overskrift3"/>
    <w:rsid w:val="004A3D8D"/>
    <w:rPr>
      <w:rFonts w:ascii="Times New Roman" w:eastAsia="SimSun" w:hAnsi="Times New Roman" w:cs="Times New Roman"/>
      <w:b/>
      <w:color w:val="000000"/>
      <w:sz w:val="24"/>
      <w:szCs w:val="20"/>
      <w:lang w:val="en-IE" w:eastAsia="en-IE"/>
    </w:rPr>
  </w:style>
  <w:style w:type="character" w:customStyle="1" w:styleId="Overskrift4Tegn">
    <w:name w:val="Overskrift 4 Tegn"/>
    <w:link w:val="Overskrift4"/>
    <w:rsid w:val="004A3D8D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customStyle="1" w:styleId="Overskrift5Tegn">
    <w:name w:val="Overskrift 5 Tegn"/>
    <w:link w:val="Overskrift5"/>
    <w:rsid w:val="004A3D8D"/>
    <w:rPr>
      <w:rFonts w:ascii="Times New Roman" w:eastAsia="SimSun" w:hAnsi="Times New Roman" w:cs="Times New Roman"/>
      <w:color w:val="000000"/>
      <w:szCs w:val="20"/>
      <w:lang w:val="en-US"/>
    </w:rPr>
  </w:style>
  <w:style w:type="character" w:customStyle="1" w:styleId="Overskrift6Tegn">
    <w:name w:val="Overskrift 6 Tegn"/>
    <w:link w:val="Overskrift6"/>
    <w:rsid w:val="004A3D8D"/>
    <w:rPr>
      <w:rFonts w:ascii="Arial" w:eastAsia="SimSun" w:hAnsi="Arial" w:cs="Times New Roman"/>
      <w:color w:val="000000"/>
      <w:sz w:val="28"/>
      <w:szCs w:val="20"/>
      <w:lang w:val="en-US"/>
    </w:rPr>
  </w:style>
  <w:style w:type="character" w:customStyle="1" w:styleId="Overskrift7Tegn">
    <w:name w:val="Overskrift 7 Tegn"/>
    <w:link w:val="Overskrift7"/>
    <w:rsid w:val="004A3D8D"/>
    <w:rPr>
      <w:rFonts w:ascii="Arial" w:eastAsia="SimSun" w:hAnsi="Arial" w:cs="Times New Roman"/>
      <w:color w:val="000000"/>
      <w:sz w:val="24"/>
      <w:szCs w:val="20"/>
      <w:lang w:val="en-US"/>
    </w:rPr>
  </w:style>
  <w:style w:type="character" w:customStyle="1" w:styleId="Overskrift8Tegn">
    <w:name w:val="Overskrift 8 Tegn"/>
    <w:link w:val="Overskrift8"/>
    <w:rsid w:val="004A3D8D"/>
    <w:rPr>
      <w:rFonts w:ascii="Arial" w:eastAsia="SimSun" w:hAnsi="Arial" w:cs="Times New Roman"/>
      <w:b/>
      <w:color w:val="000000"/>
      <w:sz w:val="24"/>
      <w:szCs w:val="20"/>
      <w:lang w:val="en-US"/>
    </w:rPr>
  </w:style>
  <w:style w:type="character" w:customStyle="1" w:styleId="Overskrift9Tegn">
    <w:name w:val="Overskrift 9 Tegn"/>
    <w:link w:val="Overskrift9"/>
    <w:rsid w:val="004A3D8D"/>
    <w:rPr>
      <w:rFonts w:ascii="Arial" w:eastAsia="SimSun" w:hAnsi="Arial" w:cs="Times New Roman"/>
      <w:color w:val="000000"/>
      <w:sz w:val="28"/>
      <w:szCs w:val="20"/>
      <w:lang w:val="en-US"/>
    </w:rPr>
  </w:style>
  <w:style w:type="paragraph" w:styleId="Brdtekst">
    <w:name w:val="Body Text"/>
    <w:basedOn w:val="Normal"/>
    <w:link w:val="BrdtekstTegn"/>
    <w:rsid w:val="004A3D8D"/>
    <w:pPr>
      <w:spacing w:before="120"/>
    </w:pPr>
  </w:style>
  <w:style w:type="character" w:customStyle="1" w:styleId="BrdtekstTegn">
    <w:name w:val="Brødtekst Tegn"/>
    <w:link w:val="Brdtekst"/>
    <w:rsid w:val="004A3D8D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Brdtekst2">
    <w:name w:val="Body Text 2"/>
    <w:basedOn w:val="Normal"/>
    <w:link w:val="Brdtekst2Tegn"/>
    <w:rsid w:val="004A3D8D"/>
    <w:pPr>
      <w:spacing w:line="360" w:lineRule="auto"/>
    </w:pPr>
    <w:rPr>
      <w:rFonts w:ascii="Arial" w:hAnsi="Arial"/>
    </w:rPr>
  </w:style>
  <w:style w:type="character" w:customStyle="1" w:styleId="Brdtekst2Tegn">
    <w:name w:val="Brødtekst 2 Tegn"/>
    <w:link w:val="Brdtekst2"/>
    <w:rsid w:val="004A3D8D"/>
    <w:rPr>
      <w:rFonts w:ascii="Arial" w:eastAsia="SimSun" w:hAnsi="Arial" w:cs="Times New Roman"/>
      <w:color w:val="000000"/>
      <w:sz w:val="24"/>
      <w:szCs w:val="20"/>
      <w:lang w:val="en-US"/>
    </w:rPr>
  </w:style>
  <w:style w:type="paragraph" w:styleId="Bloktekst">
    <w:name w:val="Block Text"/>
    <w:basedOn w:val="Normal"/>
    <w:rsid w:val="004A3D8D"/>
    <w:pPr>
      <w:ind w:left="426" w:right="425"/>
    </w:pPr>
  </w:style>
  <w:style w:type="paragraph" w:customStyle="1" w:styleId="DefinitionList">
    <w:name w:val="Definition List"/>
    <w:basedOn w:val="Normal"/>
    <w:next w:val="Normal"/>
    <w:rsid w:val="004A3D8D"/>
    <w:pPr>
      <w:ind w:left="360"/>
    </w:pPr>
    <w:rPr>
      <w:snapToGrid w:val="0"/>
      <w:lang w:eastAsia="fr-FR"/>
    </w:rPr>
  </w:style>
  <w:style w:type="character" w:styleId="Hyperlink">
    <w:name w:val="Hyperlink"/>
    <w:rsid w:val="004A3D8D"/>
    <w:rPr>
      <w:color w:val="0000FF"/>
      <w:u w:val="single"/>
    </w:rPr>
  </w:style>
  <w:style w:type="character" w:styleId="Sidetal">
    <w:name w:val="page number"/>
    <w:rsid w:val="004A3D8D"/>
  </w:style>
  <w:style w:type="character" w:styleId="Linjenummer">
    <w:name w:val="line number"/>
    <w:rsid w:val="004A3D8D"/>
  </w:style>
  <w:style w:type="paragraph" w:styleId="Dokumentoversigt">
    <w:name w:val="Document Map"/>
    <w:basedOn w:val="Normal"/>
    <w:link w:val="DokumentoversigtTegn"/>
    <w:semiHidden/>
    <w:rsid w:val="004A3D8D"/>
    <w:pPr>
      <w:shd w:val="clear" w:color="auto" w:fill="000080"/>
    </w:pPr>
    <w:rPr>
      <w:rFonts w:ascii="Tahoma" w:hAnsi="Tahoma" w:cs="Tahoma"/>
    </w:rPr>
  </w:style>
  <w:style w:type="character" w:customStyle="1" w:styleId="DokumentoversigtTegn">
    <w:name w:val="Dokumentoversigt Tegn"/>
    <w:link w:val="Dokumentoversigt"/>
    <w:semiHidden/>
    <w:rsid w:val="004A3D8D"/>
    <w:rPr>
      <w:rFonts w:ascii="Tahoma" w:eastAsia="SimSun" w:hAnsi="Tahoma" w:cs="Tahoma"/>
      <w:color w:val="000000"/>
      <w:sz w:val="24"/>
      <w:szCs w:val="20"/>
      <w:shd w:val="clear" w:color="auto" w:fill="000080"/>
      <w:lang w:val="en-US"/>
    </w:rPr>
  </w:style>
  <w:style w:type="paragraph" w:customStyle="1" w:styleId="Textedebulles">
    <w:name w:val="Texte de bulles"/>
    <w:basedOn w:val="Normal"/>
    <w:semiHidden/>
    <w:rsid w:val="004A3D8D"/>
    <w:rPr>
      <w:rFonts w:ascii="Tahoma" w:hAnsi="Tahoma" w:cs="Tahoma"/>
      <w:sz w:val="16"/>
      <w:szCs w:val="16"/>
    </w:rPr>
  </w:style>
  <w:style w:type="character" w:styleId="Strk">
    <w:name w:val="Strong"/>
    <w:qFormat/>
    <w:rsid w:val="004A3D8D"/>
    <w:rPr>
      <w:bCs/>
      <w:i/>
    </w:rPr>
  </w:style>
  <w:style w:type="paragraph" w:customStyle="1" w:styleId="parano">
    <w:name w:val="para no"/>
    <w:basedOn w:val="Normal"/>
    <w:rsid w:val="004A3D8D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4A3D8D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4A3D8D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4A3D8D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e2"/>
    <w:rsid w:val="004A3D8D"/>
    <w:pPr>
      <w:spacing w:before="240"/>
      <w:ind w:left="567"/>
    </w:pPr>
    <w:rPr>
      <w:rFonts w:ascii="Helvetica" w:hAnsi="Helvetica"/>
      <w:sz w:val="20"/>
      <w:lang w:val="en-IE"/>
    </w:rPr>
  </w:style>
  <w:style w:type="paragraph" w:styleId="Liste2">
    <w:name w:val="List 2"/>
    <w:basedOn w:val="Normal"/>
    <w:autoRedefine/>
    <w:rsid w:val="004A3D8D"/>
    <w:pPr>
      <w:ind w:left="480"/>
    </w:pPr>
  </w:style>
  <w:style w:type="paragraph" w:customStyle="1" w:styleId="Subtitle1">
    <w:name w:val="Subtitle1"/>
    <w:rsid w:val="004A3D8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4A3D8D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4A3D8D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4A3D8D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4A3D8D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4A3D8D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4A3D8D"/>
    <w:pPr>
      <w:keepNext/>
      <w:ind w:left="119" w:right="119"/>
    </w:pPr>
    <w:rPr>
      <w:rFonts w:ascii="Helvetica" w:hAnsi="Helvetica"/>
    </w:rPr>
  </w:style>
  <w:style w:type="paragraph" w:customStyle="1" w:styleId="CHead">
    <w:name w:val="C Head"/>
    <w:basedOn w:val="Normal"/>
    <w:next w:val="Normal"/>
    <w:rsid w:val="004A3D8D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sz w:val="20"/>
    </w:rPr>
  </w:style>
  <w:style w:type="paragraph" w:customStyle="1" w:styleId="BHead0">
    <w:name w:val="B Head"/>
    <w:basedOn w:val="Normal"/>
    <w:next w:val="Normal"/>
    <w:rsid w:val="004A3D8D"/>
    <w:pPr>
      <w:keepNext/>
      <w:ind w:left="119" w:right="119"/>
    </w:pPr>
    <w:rPr>
      <w:rFonts w:ascii="Helvetica" w:hAnsi="Helvetica"/>
    </w:rPr>
  </w:style>
  <w:style w:type="paragraph" w:customStyle="1" w:styleId="CHead0">
    <w:name w:val="CHead"/>
    <w:basedOn w:val="AHead"/>
    <w:next w:val="Normal"/>
    <w:rsid w:val="004A3D8D"/>
  </w:style>
  <w:style w:type="paragraph" w:customStyle="1" w:styleId="AHead0">
    <w:name w:val="A Head"/>
    <w:rsid w:val="004A3D8D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Times New Roman" w:eastAsia="Times New Roman" w:hAnsi="Times New Roman" w:cs="Times New Roman"/>
      <w:smallCaps/>
      <w:sz w:val="24"/>
      <w:szCs w:val="20"/>
      <w:lang w:val="en-US"/>
    </w:rPr>
  </w:style>
  <w:style w:type="paragraph" w:customStyle="1" w:styleId="H2">
    <w:name w:val="H2"/>
    <w:basedOn w:val="Normal"/>
    <w:autoRedefine/>
    <w:rsid w:val="004A3D8D"/>
    <w:rPr>
      <w:rFonts w:ascii="Helvetica-Narrow" w:hAnsi="Helvetica-Narrow"/>
    </w:rPr>
  </w:style>
  <w:style w:type="paragraph" w:customStyle="1" w:styleId="H3">
    <w:name w:val="H3"/>
    <w:basedOn w:val="Normal"/>
    <w:autoRedefine/>
    <w:rsid w:val="004A3D8D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4A3D8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4A3D8D"/>
    <w:rPr>
      <w:rFonts w:ascii="Arial Narrow" w:hAnsi="Arial Narrow"/>
      <w:sz w:val="28"/>
    </w:rPr>
  </w:style>
  <w:style w:type="paragraph" w:customStyle="1" w:styleId="Index">
    <w:name w:val="Index"/>
    <w:basedOn w:val="Normal"/>
    <w:rsid w:val="004A3D8D"/>
    <w:pPr>
      <w:spacing w:before="240" w:after="240"/>
    </w:pPr>
    <w:rPr>
      <w:b/>
      <w:sz w:val="20"/>
    </w:rPr>
  </w:style>
  <w:style w:type="paragraph" w:styleId="Indeks1">
    <w:name w:val="index 1"/>
    <w:basedOn w:val="Normal"/>
    <w:next w:val="Normal"/>
    <w:autoRedefine/>
    <w:semiHidden/>
    <w:rsid w:val="004A3D8D"/>
    <w:pPr>
      <w:tabs>
        <w:tab w:val="left" w:pos="4080"/>
      </w:tabs>
      <w:ind w:left="200" w:hanging="200"/>
    </w:pPr>
    <w:rPr>
      <w:b/>
      <w:sz w:val="20"/>
    </w:rPr>
  </w:style>
  <w:style w:type="paragraph" w:styleId="Indeks2">
    <w:name w:val="index 2"/>
    <w:basedOn w:val="Normal"/>
    <w:next w:val="Normal"/>
    <w:autoRedefine/>
    <w:semiHidden/>
    <w:rsid w:val="004A3D8D"/>
    <w:pPr>
      <w:tabs>
        <w:tab w:val="left" w:pos="4080"/>
      </w:tabs>
      <w:ind w:left="400" w:hanging="200"/>
    </w:pPr>
    <w:rPr>
      <w:sz w:val="20"/>
    </w:rPr>
  </w:style>
  <w:style w:type="paragraph" w:styleId="Almindeligtekst">
    <w:name w:val="Plain Text"/>
    <w:basedOn w:val="Normal"/>
    <w:link w:val="AlmindeligtekstTegn"/>
    <w:rsid w:val="004A3D8D"/>
    <w:rPr>
      <w:rFonts w:ascii="Courier New" w:hAnsi="Courier New"/>
      <w:sz w:val="20"/>
    </w:rPr>
  </w:style>
  <w:style w:type="character" w:customStyle="1" w:styleId="AlmindeligtekstTegn">
    <w:name w:val="Almindelig tekst Tegn"/>
    <w:link w:val="Almindeligtekst"/>
    <w:rsid w:val="004A3D8D"/>
    <w:rPr>
      <w:rFonts w:ascii="Courier New" w:eastAsia="SimSun" w:hAnsi="Courier New" w:cs="Times New Roman"/>
      <w:color w:val="000000"/>
      <w:sz w:val="20"/>
      <w:szCs w:val="20"/>
      <w:lang w:val="en-US"/>
    </w:rPr>
  </w:style>
  <w:style w:type="paragraph" w:styleId="Titel">
    <w:name w:val="Title"/>
    <w:basedOn w:val="Normal"/>
    <w:link w:val="TitelTegn"/>
    <w:qFormat/>
    <w:rsid w:val="004A3D8D"/>
    <w:pPr>
      <w:widowControl w:val="0"/>
      <w:spacing w:before="240" w:after="60" w:line="480" w:lineRule="auto"/>
      <w:outlineLvl w:val="0"/>
    </w:pPr>
    <w:rPr>
      <w:rFonts w:cs="Arial"/>
      <w:bCs/>
      <w:kern w:val="28"/>
      <w:sz w:val="36"/>
      <w:szCs w:val="32"/>
      <w:lang w:eastAsia="zh-CN"/>
    </w:rPr>
  </w:style>
  <w:style w:type="character" w:customStyle="1" w:styleId="TitelTegn">
    <w:name w:val="Titel Tegn"/>
    <w:link w:val="Titel"/>
    <w:rsid w:val="004A3D8D"/>
    <w:rPr>
      <w:rFonts w:ascii="Times New Roman" w:eastAsia="SimSun" w:hAnsi="Times New Roman" w:cs="Arial"/>
      <w:bCs/>
      <w:color w:val="000000"/>
      <w:kern w:val="28"/>
      <w:sz w:val="36"/>
      <w:szCs w:val="32"/>
      <w:lang w:val="en-US" w:eastAsia="zh-CN"/>
    </w:rPr>
  </w:style>
  <w:style w:type="paragraph" w:styleId="Brdtekst3">
    <w:name w:val="Body Text 3"/>
    <w:basedOn w:val="Normal"/>
    <w:link w:val="Brdtekst3Tegn"/>
    <w:rsid w:val="004A3D8D"/>
    <w:rPr>
      <w:rFonts w:ascii="Arial" w:hAnsi="Arial"/>
      <w:color w:val="0000FF"/>
    </w:rPr>
  </w:style>
  <w:style w:type="character" w:customStyle="1" w:styleId="Brdtekst3Tegn">
    <w:name w:val="Brødtekst 3 Tegn"/>
    <w:link w:val="Brdtekst3"/>
    <w:rsid w:val="004A3D8D"/>
    <w:rPr>
      <w:rFonts w:ascii="Arial" w:eastAsia="SimSun" w:hAnsi="Arial" w:cs="Times New Roman"/>
      <w:color w:val="0000FF"/>
      <w:sz w:val="24"/>
      <w:szCs w:val="20"/>
      <w:lang w:val="en-US"/>
    </w:rPr>
  </w:style>
  <w:style w:type="paragraph" w:styleId="Brdtekstindrykning">
    <w:name w:val="Body Text Indent"/>
    <w:basedOn w:val="Normal"/>
    <w:link w:val="BrdtekstindrykningTegn"/>
    <w:rsid w:val="004A3D8D"/>
    <w:pPr>
      <w:ind w:left="-851"/>
    </w:pPr>
    <w:rPr>
      <w:rFonts w:ascii="Arial" w:hAnsi="Arial"/>
      <w:b/>
    </w:rPr>
  </w:style>
  <w:style w:type="character" w:customStyle="1" w:styleId="BrdtekstindrykningTegn">
    <w:name w:val="Brødtekstindrykning Tegn"/>
    <w:link w:val="Brdtekstindrykning"/>
    <w:rsid w:val="004A3D8D"/>
    <w:rPr>
      <w:rFonts w:ascii="Arial" w:eastAsia="SimSun" w:hAnsi="Arial" w:cs="Times New Roman"/>
      <w:b/>
      <w:color w:val="000000"/>
      <w:sz w:val="24"/>
      <w:szCs w:val="20"/>
      <w:lang w:val="en-US"/>
    </w:rPr>
  </w:style>
  <w:style w:type="paragraph" w:customStyle="1" w:styleId="Para">
    <w:name w:val="Para"/>
    <w:basedOn w:val="Normal"/>
    <w:rsid w:val="004A3D8D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4A3D8D"/>
    <w:pPr>
      <w:spacing w:after="120"/>
      <w:ind w:firstLine="0"/>
    </w:pPr>
    <w:rPr>
      <w:sz w:val="28"/>
    </w:rPr>
  </w:style>
  <w:style w:type="paragraph" w:customStyle="1" w:styleId="Affiliation">
    <w:name w:val="Affiliation"/>
    <w:basedOn w:val="BodyPara"/>
    <w:rsid w:val="004A3D8D"/>
    <w:pPr>
      <w:spacing w:after="120"/>
      <w:ind w:firstLine="0"/>
    </w:pPr>
  </w:style>
  <w:style w:type="paragraph" w:customStyle="1" w:styleId="Contact">
    <w:name w:val="Contact"/>
    <w:basedOn w:val="Normal"/>
    <w:rsid w:val="004A3D8D"/>
    <w:pPr>
      <w:spacing w:after="480" w:line="480" w:lineRule="auto"/>
    </w:pPr>
    <w:rPr>
      <w:sz w:val="20"/>
    </w:rPr>
  </w:style>
  <w:style w:type="paragraph" w:customStyle="1" w:styleId="Abbreviations">
    <w:name w:val="Abbreviations"/>
    <w:basedOn w:val="Normal"/>
    <w:rsid w:val="004A3D8D"/>
    <w:pPr>
      <w:spacing w:line="480" w:lineRule="auto"/>
      <w:jc w:val="both"/>
    </w:pPr>
    <w:rPr>
      <w:sz w:val="20"/>
    </w:rPr>
  </w:style>
  <w:style w:type="paragraph" w:customStyle="1" w:styleId="Abstract">
    <w:name w:val="Abstract"/>
    <w:basedOn w:val="BodyPara"/>
    <w:rsid w:val="004A3D8D"/>
    <w:pPr>
      <w:spacing w:after="120"/>
      <w:ind w:firstLine="0"/>
      <w:contextualSpacing/>
    </w:pPr>
  </w:style>
  <w:style w:type="paragraph" w:customStyle="1" w:styleId="Keywords">
    <w:name w:val="Keywords"/>
    <w:basedOn w:val="BodyPara"/>
    <w:rsid w:val="004A3D8D"/>
    <w:pPr>
      <w:spacing w:after="120"/>
      <w:ind w:right="240" w:firstLine="0"/>
    </w:pPr>
  </w:style>
  <w:style w:type="paragraph" w:customStyle="1" w:styleId="References">
    <w:name w:val="References"/>
    <w:basedOn w:val="Normal"/>
    <w:rsid w:val="004A3D8D"/>
    <w:pPr>
      <w:autoSpaceDE w:val="0"/>
      <w:autoSpaceDN w:val="0"/>
      <w:ind w:left="480" w:hanging="480"/>
    </w:pPr>
    <w:rPr>
      <w:sz w:val="20"/>
    </w:rPr>
  </w:style>
  <w:style w:type="character" w:styleId="BesgtLink">
    <w:name w:val="FollowedHyperlink"/>
    <w:rsid w:val="004A3D8D"/>
    <w:rPr>
      <w:color w:val="800080"/>
      <w:u w:val="single"/>
    </w:rPr>
  </w:style>
  <w:style w:type="paragraph" w:styleId="Billedtekst">
    <w:name w:val="caption"/>
    <w:basedOn w:val="Normal"/>
    <w:next w:val="Normal"/>
    <w:qFormat/>
    <w:rsid w:val="004A3D8D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4A3D8D"/>
    <w:pPr>
      <w:spacing w:before="240" w:after="120"/>
    </w:pPr>
    <w:rPr>
      <w:sz w:val="20"/>
    </w:rPr>
  </w:style>
  <w:style w:type="paragraph" w:customStyle="1" w:styleId="TableLegend">
    <w:name w:val="Table Legend"/>
    <w:basedOn w:val="Normal"/>
    <w:rsid w:val="004A3D8D"/>
    <w:pPr>
      <w:spacing w:after="360"/>
    </w:pPr>
    <w:rPr>
      <w:sz w:val="20"/>
    </w:rPr>
  </w:style>
  <w:style w:type="paragraph" w:customStyle="1" w:styleId="TableFootnote">
    <w:name w:val="Table Footnote"/>
    <w:basedOn w:val="TableLegend"/>
    <w:rsid w:val="004A3D8D"/>
    <w:pPr>
      <w:spacing w:after="0"/>
    </w:pPr>
  </w:style>
  <w:style w:type="paragraph" w:customStyle="1" w:styleId="Chapter">
    <w:name w:val="Chapter"/>
    <w:basedOn w:val="Normal"/>
    <w:rsid w:val="004A3D8D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link w:val="TableCaptionChar"/>
    <w:rsid w:val="004A3D8D"/>
    <w:pPr>
      <w:ind w:left="0" w:firstLine="0"/>
    </w:pPr>
    <w:rPr>
      <w:bCs/>
      <w:position w:val="-6"/>
      <w:szCs w:val="18"/>
      <w:lang w:eastAsia="en-IE"/>
    </w:rPr>
  </w:style>
  <w:style w:type="paragraph" w:styleId="Fodnotetekst">
    <w:name w:val="footnote text"/>
    <w:basedOn w:val="Normal"/>
    <w:link w:val="FodnotetekstTegn"/>
    <w:semiHidden/>
    <w:rsid w:val="004A3D8D"/>
    <w:pPr>
      <w:keepLines/>
      <w:spacing w:before="180" w:line="360" w:lineRule="auto"/>
    </w:pPr>
  </w:style>
  <w:style w:type="character" w:customStyle="1" w:styleId="FodnotetekstTegn">
    <w:name w:val="Fodnotetekst Tegn"/>
    <w:link w:val="Fodnotetekst"/>
    <w:semiHidden/>
    <w:rsid w:val="004A3D8D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customStyle="1" w:styleId="Figure">
    <w:name w:val="Figure"/>
    <w:basedOn w:val="Normal"/>
    <w:rsid w:val="004A3D8D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Brdtekst"/>
    <w:rsid w:val="004A3D8D"/>
    <w:pPr>
      <w:spacing w:line="480" w:lineRule="auto"/>
      <w:ind w:firstLine="240"/>
    </w:pPr>
  </w:style>
  <w:style w:type="paragraph" w:customStyle="1" w:styleId="Correspondence">
    <w:name w:val="Correspondence"/>
    <w:basedOn w:val="BodyPara"/>
    <w:rsid w:val="004A3D8D"/>
    <w:pPr>
      <w:ind w:firstLine="0"/>
    </w:pPr>
  </w:style>
  <w:style w:type="paragraph" w:customStyle="1" w:styleId="RunningHead">
    <w:name w:val="RunningHead"/>
    <w:basedOn w:val="BodyPara"/>
    <w:rsid w:val="004A3D8D"/>
    <w:pPr>
      <w:spacing w:before="240"/>
    </w:pPr>
  </w:style>
  <w:style w:type="paragraph" w:customStyle="1" w:styleId="AbstractHead">
    <w:name w:val="AbstractHead"/>
    <w:basedOn w:val="BodyPara"/>
    <w:rsid w:val="004A3D8D"/>
    <w:pPr>
      <w:ind w:firstLine="0"/>
    </w:pPr>
    <w:rPr>
      <w:b/>
      <w:bCs/>
      <w:iCs/>
      <w:sz w:val="28"/>
    </w:rPr>
  </w:style>
  <w:style w:type="paragraph" w:customStyle="1" w:styleId="AcknowledgmentHead">
    <w:name w:val="AcknowledgmentHead"/>
    <w:basedOn w:val="Overskrift1"/>
    <w:rsid w:val="004A3D8D"/>
  </w:style>
  <w:style w:type="paragraph" w:customStyle="1" w:styleId="Acknowledgement">
    <w:name w:val="Acknowledgement"/>
    <w:basedOn w:val="Brdtekst"/>
    <w:rsid w:val="004A3D8D"/>
  </w:style>
  <w:style w:type="paragraph" w:customStyle="1" w:styleId="ReferenceHead">
    <w:name w:val="ReferenceHead"/>
    <w:basedOn w:val="Overskrift1"/>
    <w:rsid w:val="004A3D8D"/>
  </w:style>
  <w:style w:type="paragraph" w:customStyle="1" w:styleId="FigureHead">
    <w:name w:val="FigureHead"/>
    <w:basedOn w:val="Overskrift1"/>
    <w:rsid w:val="004A3D8D"/>
    <w:pPr>
      <w:pageBreakBefore/>
    </w:pPr>
  </w:style>
  <w:style w:type="paragraph" w:customStyle="1" w:styleId="TableBody">
    <w:name w:val="TableBody"/>
    <w:basedOn w:val="BodyPara"/>
    <w:qFormat/>
    <w:rsid w:val="004A3D8D"/>
    <w:pPr>
      <w:spacing w:line="240" w:lineRule="auto"/>
      <w:ind w:firstLine="0"/>
    </w:pPr>
    <w:rPr>
      <w:sz w:val="18"/>
      <w:szCs w:val="18"/>
    </w:rPr>
  </w:style>
  <w:style w:type="paragraph" w:customStyle="1" w:styleId="Coorespondence">
    <w:name w:val="Coorespondence"/>
    <w:basedOn w:val="BodyPara"/>
    <w:rsid w:val="004A3D8D"/>
    <w:pPr>
      <w:spacing w:before="240"/>
    </w:pPr>
  </w:style>
  <w:style w:type="paragraph" w:customStyle="1" w:styleId="AcknowlHead">
    <w:name w:val="AcknowlHead"/>
    <w:basedOn w:val="Overskrift1"/>
    <w:rsid w:val="004A3D8D"/>
    <w:pPr>
      <w:spacing w:before="0"/>
    </w:pPr>
  </w:style>
  <w:style w:type="paragraph" w:customStyle="1" w:styleId="Acknowl">
    <w:name w:val="Acknowl"/>
    <w:basedOn w:val="BodyPara"/>
    <w:rsid w:val="004A3D8D"/>
  </w:style>
  <w:style w:type="paragraph" w:customStyle="1" w:styleId="RefHead">
    <w:name w:val="RefHead"/>
    <w:basedOn w:val="Overskrift1"/>
    <w:rsid w:val="004A3D8D"/>
  </w:style>
  <w:style w:type="paragraph" w:customStyle="1" w:styleId="Ref">
    <w:name w:val="Ref"/>
    <w:basedOn w:val="BodyPara"/>
    <w:rsid w:val="004A3D8D"/>
    <w:pPr>
      <w:spacing w:after="120"/>
      <w:ind w:left="708" w:hanging="708"/>
    </w:pPr>
  </w:style>
  <w:style w:type="paragraph" w:customStyle="1" w:styleId="FigureCaption">
    <w:name w:val="FigureCaption"/>
    <w:basedOn w:val="BodyPara"/>
    <w:rsid w:val="004A3D8D"/>
    <w:pPr>
      <w:ind w:left="708" w:hanging="708"/>
    </w:pPr>
    <w:rPr>
      <w:sz w:val="20"/>
    </w:rPr>
  </w:style>
  <w:style w:type="paragraph" w:customStyle="1" w:styleId="TableFootnote0">
    <w:name w:val="TableFootnote"/>
    <w:basedOn w:val="BodyPara"/>
    <w:rsid w:val="004A3D8D"/>
    <w:pPr>
      <w:ind w:left="240" w:firstLine="0"/>
    </w:pPr>
    <w:rPr>
      <w:sz w:val="18"/>
      <w:szCs w:val="18"/>
    </w:rPr>
  </w:style>
  <w:style w:type="paragraph" w:styleId="Liste">
    <w:name w:val="List"/>
    <w:basedOn w:val="BodyPara"/>
    <w:rsid w:val="004A3D8D"/>
    <w:pPr>
      <w:ind w:left="480" w:hanging="480"/>
    </w:pPr>
  </w:style>
  <w:style w:type="paragraph" w:customStyle="1" w:styleId="DisplayMaths">
    <w:name w:val="DisplayMaths"/>
    <w:basedOn w:val="BodyPara"/>
    <w:rsid w:val="004A3D8D"/>
    <w:pPr>
      <w:tabs>
        <w:tab w:val="right" w:pos="7920"/>
      </w:tabs>
      <w:spacing w:before="240"/>
    </w:pPr>
  </w:style>
  <w:style w:type="paragraph" w:customStyle="1" w:styleId="TableLegend0">
    <w:name w:val="TableLegend"/>
    <w:basedOn w:val="TableFootnote0"/>
    <w:rsid w:val="004A3D8D"/>
    <w:pPr>
      <w:ind w:left="0"/>
    </w:pPr>
  </w:style>
  <w:style w:type="paragraph" w:customStyle="1" w:styleId="blist1">
    <w:name w:val="blist1"/>
    <w:basedOn w:val="Normal"/>
    <w:rsid w:val="004A3D8D"/>
    <w:pPr>
      <w:numPr>
        <w:numId w:val="5"/>
      </w:numPr>
      <w:spacing w:line="360" w:lineRule="auto"/>
    </w:pPr>
  </w:style>
  <w:style w:type="paragraph" w:customStyle="1" w:styleId="NoIndent">
    <w:name w:val="NoIndent"/>
    <w:basedOn w:val="BodyPara"/>
    <w:rsid w:val="004A3D8D"/>
    <w:pPr>
      <w:ind w:firstLine="0"/>
    </w:pPr>
  </w:style>
  <w:style w:type="paragraph" w:customStyle="1" w:styleId="Dochead">
    <w:name w:val="Dochead"/>
    <w:basedOn w:val="Normal"/>
    <w:rsid w:val="004A3D8D"/>
    <w:pPr>
      <w:widowControl w:val="0"/>
      <w:autoSpaceDE w:val="0"/>
      <w:autoSpaceDN w:val="0"/>
      <w:spacing w:line="480" w:lineRule="auto"/>
    </w:pPr>
  </w:style>
  <w:style w:type="paragraph" w:styleId="Opstilling-punkttegn">
    <w:name w:val="List Bullet"/>
    <w:basedOn w:val="Normal"/>
    <w:rsid w:val="004A3D8D"/>
    <w:pPr>
      <w:numPr>
        <w:numId w:val="7"/>
      </w:numPr>
      <w:spacing w:after="240" w:line="480" w:lineRule="auto"/>
      <w:contextualSpacing/>
    </w:pPr>
  </w:style>
  <w:style w:type="character" w:customStyle="1" w:styleId="HauptChar">
    <w:name w:val="Haupt Char"/>
    <w:rsid w:val="004A3D8D"/>
    <w:rPr>
      <w:rFonts w:ascii="Times New Roman" w:hAnsi="Times New Roman"/>
      <w:b/>
      <w:sz w:val="32"/>
      <w:szCs w:val="24"/>
      <w:lang w:val="en-US" w:eastAsia="en-US" w:bidi="ar-SA"/>
    </w:rPr>
  </w:style>
  <w:style w:type="table" w:styleId="Tabel-Enkelt1">
    <w:name w:val="Table Simple 1"/>
    <w:basedOn w:val="Tabel-Normal"/>
    <w:rsid w:val="004A3D8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E" w:eastAsia="en-I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ootnote">
    <w:name w:val="Footnote"/>
    <w:basedOn w:val="Normal"/>
    <w:rsid w:val="004A3D8D"/>
    <w:pPr>
      <w:spacing w:line="480" w:lineRule="auto"/>
    </w:pPr>
  </w:style>
  <w:style w:type="paragraph" w:customStyle="1" w:styleId="Sublist">
    <w:name w:val="Sublist"/>
    <w:basedOn w:val="Opstilling-punkttegn"/>
    <w:autoRedefine/>
    <w:qFormat/>
    <w:rsid w:val="004A3D8D"/>
    <w:pPr>
      <w:numPr>
        <w:numId w:val="8"/>
      </w:numPr>
    </w:pPr>
  </w:style>
  <w:style w:type="paragraph" w:customStyle="1" w:styleId="Notation">
    <w:name w:val="Notation"/>
    <w:basedOn w:val="Liste"/>
    <w:autoRedefine/>
    <w:qFormat/>
    <w:rsid w:val="004A3D8D"/>
    <w:pPr>
      <w:ind w:left="960" w:hanging="960"/>
    </w:pPr>
  </w:style>
  <w:style w:type="paragraph" w:styleId="Citat">
    <w:name w:val="Quote"/>
    <w:basedOn w:val="Normal"/>
    <w:link w:val="CitatTegn"/>
    <w:qFormat/>
    <w:rsid w:val="004A3D8D"/>
    <w:pPr>
      <w:spacing w:before="120" w:after="240" w:line="480" w:lineRule="auto"/>
      <w:ind w:left="480" w:right="480"/>
    </w:pPr>
    <w:rPr>
      <w:i/>
      <w:sz w:val="20"/>
      <w:lang w:eastAsia="en-IE"/>
    </w:rPr>
  </w:style>
  <w:style w:type="character" w:customStyle="1" w:styleId="CitatTegn">
    <w:name w:val="Citat Tegn"/>
    <w:link w:val="Citat"/>
    <w:rsid w:val="004A3D8D"/>
    <w:rPr>
      <w:rFonts w:ascii="Times New Roman" w:eastAsia="SimSun" w:hAnsi="Times New Roman" w:cs="Times New Roman"/>
      <w:i/>
      <w:color w:val="000000"/>
      <w:sz w:val="20"/>
      <w:szCs w:val="20"/>
      <w:lang w:val="en-US" w:eastAsia="en-IE"/>
    </w:rPr>
  </w:style>
  <w:style w:type="paragraph" w:customStyle="1" w:styleId="StyleAbstractBlack">
    <w:name w:val="Style Abstract + Black"/>
    <w:basedOn w:val="Abstract"/>
    <w:autoRedefine/>
    <w:rsid w:val="004A3D8D"/>
  </w:style>
  <w:style w:type="paragraph" w:customStyle="1" w:styleId="StyleAffiliationLatinBold">
    <w:name w:val="Style Affiliation + (Latin) Bold"/>
    <w:basedOn w:val="Affiliation"/>
    <w:rsid w:val="004A3D8D"/>
    <w:rPr>
      <w:i/>
    </w:rPr>
  </w:style>
  <w:style w:type="paragraph" w:customStyle="1" w:styleId="StyleTableBody10pt">
    <w:name w:val="Style TableBody + 10 pt"/>
    <w:basedOn w:val="TableBody"/>
    <w:rsid w:val="004A3D8D"/>
    <w:rPr>
      <w:sz w:val="20"/>
      <w:szCs w:val="20"/>
    </w:rPr>
  </w:style>
  <w:style w:type="paragraph" w:customStyle="1" w:styleId="StyleTableBody10pt2">
    <w:name w:val="Style TableBody + 10 pt2"/>
    <w:basedOn w:val="TableBody"/>
    <w:rsid w:val="004A3D8D"/>
    <w:rPr>
      <w:sz w:val="20"/>
      <w:szCs w:val="20"/>
    </w:rPr>
  </w:style>
  <w:style w:type="paragraph" w:customStyle="1" w:styleId="StyleHeading1NotLatinBold">
    <w:name w:val="Style Heading 1 + Not (Latin) Bold"/>
    <w:basedOn w:val="Overskrift1"/>
    <w:rsid w:val="004A3D8D"/>
  </w:style>
  <w:style w:type="character" w:customStyle="1" w:styleId="StyleSottolineatoA12ptLatinBoldLatinItalicNounde">
    <w:name w:val="Style Sottolineato A + 12 pt (Latin) Bold (Latin) Italic No unde..."/>
    <w:rsid w:val="004A3D8D"/>
    <w:rPr>
      <w:i/>
      <w:color w:val="000000"/>
      <w:sz w:val="24"/>
      <w:szCs w:val="24"/>
      <w:u w:val="none"/>
    </w:rPr>
  </w:style>
  <w:style w:type="paragraph" w:customStyle="1" w:styleId="StyleRefAuto">
    <w:name w:val="Style Ref + Auto"/>
    <w:basedOn w:val="Ref"/>
    <w:rsid w:val="004A3D8D"/>
    <w:pPr>
      <w:spacing w:line="240" w:lineRule="auto"/>
    </w:pPr>
    <w:rPr>
      <w:color w:val="auto"/>
    </w:rPr>
  </w:style>
  <w:style w:type="paragraph" w:customStyle="1" w:styleId="StyleTitleComplexTimesNewRomanLinespacingDouble">
    <w:name w:val="Style Title + (Complex) Times New Roman Line spacing:  Double"/>
    <w:basedOn w:val="Titel"/>
    <w:rsid w:val="004A3D8D"/>
    <w:rPr>
      <w:rFonts w:ascii="Arial" w:eastAsia="Times New Roman" w:hAnsi="Arial" w:cs="Times New Roman"/>
    </w:rPr>
  </w:style>
  <w:style w:type="paragraph" w:customStyle="1" w:styleId="StyleHeading2NotLatinItalic">
    <w:name w:val="Style Heading 2 + Not (Latin) Italic"/>
    <w:basedOn w:val="Overskrift2"/>
    <w:rsid w:val="004A3D8D"/>
    <w:rPr>
      <w:i/>
    </w:rPr>
  </w:style>
  <w:style w:type="paragraph" w:customStyle="1" w:styleId="StyleHeading3LatinArialNotItalic">
    <w:name w:val="Style Heading 3 + (Latin) Arial Not Italic"/>
    <w:basedOn w:val="Overskrift3"/>
    <w:rsid w:val="004A3D8D"/>
    <w:rPr>
      <w:rFonts w:ascii="Arial" w:hAnsi="Arial"/>
      <w:b w:val="0"/>
    </w:rPr>
  </w:style>
  <w:style w:type="paragraph" w:customStyle="1" w:styleId="StyleRefHeadLatinArial">
    <w:name w:val="Style RefHead + (Latin) Arial"/>
    <w:basedOn w:val="RefHead"/>
    <w:rsid w:val="004A3D8D"/>
    <w:rPr>
      <w:bCs/>
    </w:rPr>
  </w:style>
  <w:style w:type="paragraph" w:customStyle="1" w:styleId="StyleHeading2NotBoldItalic">
    <w:name w:val="Style Heading 2 + Not Bold Italic"/>
    <w:basedOn w:val="Overskrift2"/>
    <w:rsid w:val="004A3D8D"/>
    <w:rPr>
      <w:iCs/>
    </w:rPr>
  </w:style>
  <w:style w:type="paragraph" w:customStyle="1" w:styleId="StyleHeading2PatternClearWhite">
    <w:name w:val="Style Heading 2 + Pattern: Clear (White)"/>
    <w:basedOn w:val="Overskrift2"/>
    <w:rsid w:val="004A3D8D"/>
    <w:rPr>
      <w:b w:val="0"/>
      <w:i/>
      <w:iCs/>
      <w:shd w:val="clear" w:color="auto" w:fill="FFFFFF"/>
    </w:rPr>
  </w:style>
  <w:style w:type="paragraph" w:customStyle="1" w:styleId="StyleAbstractHead">
    <w:name w:val="Style AbstractHead"/>
    <w:basedOn w:val="AbstractHead"/>
    <w:rsid w:val="004A3D8D"/>
    <w:rPr>
      <w:b w:val="0"/>
      <w:bCs w:val="0"/>
      <w:iCs w:val="0"/>
    </w:rPr>
  </w:style>
  <w:style w:type="paragraph" w:customStyle="1" w:styleId="StyleAbstractHeadKernat16pt">
    <w:name w:val="Style AbstractHead + Kern at 16 pt"/>
    <w:basedOn w:val="AbstractHead"/>
    <w:rsid w:val="004A3D8D"/>
    <w:rPr>
      <w:b w:val="0"/>
      <w:bCs w:val="0"/>
      <w:iCs w:val="0"/>
    </w:rPr>
  </w:style>
  <w:style w:type="paragraph" w:customStyle="1" w:styleId="StyleHeading2Heading2PatternClearWhite">
    <w:name w:val="Style Heading 2/Heading 2 + Pattern: Clear (White)"/>
    <w:basedOn w:val="Overskrift2"/>
    <w:rsid w:val="004A3D8D"/>
    <w:rPr>
      <w:b w:val="0"/>
      <w:bCs/>
      <w:i/>
      <w:shd w:val="clear" w:color="auto" w:fill="FFFFFF"/>
    </w:rPr>
  </w:style>
  <w:style w:type="paragraph" w:customStyle="1" w:styleId="StyleHeading2Italic">
    <w:name w:val="Style Heading 2 + Italic"/>
    <w:basedOn w:val="Overskrift2"/>
    <w:rsid w:val="004A3D8D"/>
    <w:rPr>
      <w:bCs/>
      <w:iCs/>
    </w:rPr>
  </w:style>
  <w:style w:type="paragraph" w:customStyle="1" w:styleId="StyleAffiliationBold">
    <w:name w:val="Style Affiliation + Bold"/>
    <w:basedOn w:val="Affiliation"/>
    <w:rsid w:val="004A3D8D"/>
    <w:rPr>
      <w:b/>
      <w:bCs/>
      <w:i/>
      <w:iCs/>
    </w:rPr>
  </w:style>
  <w:style w:type="paragraph" w:customStyle="1" w:styleId="StyleHeading3NotBold">
    <w:name w:val="Style Heading 3 + Not Bold"/>
    <w:basedOn w:val="Overskrift3"/>
    <w:rsid w:val="004A3D8D"/>
    <w:rPr>
      <w:b w:val="0"/>
      <w:iCs/>
    </w:rPr>
  </w:style>
  <w:style w:type="paragraph" w:customStyle="1" w:styleId="StyleHeading1Bold">
    <w:name w:val="Style Heading 1 + Bold"/>
    <w:basedOn w:val="Overskrift1"/>
    <w:rsid w:val="004A3D8D"/>
    <w:rPr>
      <w:bCs/>
    </w:rPr>
  </w:style>
  <w:style w:type="paragraph" w:customStyle="1" w:styleId="StyleAffiliationKernat14pt1">
    <w:name w:val="Style Affiliation + Kern at 14 pt1"/>
    <w:basedOn w:val="Affiliation"/>
    <w:rsid w:val="004A3D8D"/>
    <w:rPr>
      <w:i/>
      <w:iCs/>
    </w:rPr>
  </w:style>
  <w:style w:type="paragraph" w:customStyle="1" w:styleId="Style18ptBoldBefore6ptAfter6pt">
    <w:name w:val="Style 18 pt Bold Before:  6 pt After:  6 pt"/>
    <w:basedOn w:val="Normal"/>
    <w:rsid w:val="004A3D8D"/>
    <w:pPr>
      <w:spacing w:before="120" w:after="120"/>
    </w:pPr>
    <w:rPr>
      <w:rFonts w:eastAsia="Times New Roman"/>
      <w:bCs/>
      <w:sz w:val="36"/>
    </w:rPr>
  </w:style>
  <w:style w:type="paragraph" w:customStyle="1" w:styleId="StyleHeading2Italic1">
    <w:name w:val="Style Heading 2 + Italic1"/>
    <w:basedOn w:val="Overskrift2"/>
    <w:rsid w:val="004A3D8D"/>
    <w:rPr>
      <w:iCs/>
    </w:rPr>
  </w:style>
  <w:style w:type="paragraph" w:customStyle="1" w:styleId="StyleAffiliation">
    <w:name w:val="Style Affiliation +"/>
    <w:basedOn w:val="Affiliation"/>
    <w:rsid w:val="004A3D8D"/>
    <w:rPr>
      <w:i/>
      <w:iCs/>
      <w:u w:color="000000"/>
    </w:rPr>
  </w:style>
  <w:style w:type="paragraph" w:customStyle="1" w:styleId="StyleHeading2Italic2">
    <w:name w:val="Style Heading 2 + Italic2"/>
    <w:basedOn w:val="Overskrift2"/>
    <w:rsid w:val="004A3D8D"/>
    <w:rPr>
      <w:iCs/>
    </w:rPr>
  </w:style>
  <w:style w:type="paragraph" w:customStyle="1" w:styleId="Boxhead">
    <w:name w:val="Boxhead"/>
    <w:basedOn w:val="Overskrift1"/>
    <w:rsid w:val="004A3D8D"/>
    <w:rPr>
      <w:sz w:val="24"/>
      <w:lang w:val="en-AU"/>
    </w:rPr>
  </w:style>
  <w:style w:type="paragraph" w:customStyle="1" w:styleId="TOC">
    <w:name w:val="TOC"/>
    <w:basedOn w:val="BodyPara"/>
    <w:rsid w:val="004A3D8D"/>
    <w:pPr>
      <w:ind w:left="480" w:right="480" w:firstLine="0"/>
    </w:pPr>
  </w:style>
  <w:style w:type="paragraph" w:customStyle="1" w:styleId="Blurb">
    <w:name w:val="Blurb"/>
    <w:basedOn w:val="Normal"/>
    <w:rsid w:val="004A3D8D"/>
    <w:pPr>
      <w:widowControl w:val="0"/>
      <w:suppressAutoHyphens/>
      <w:spacing w:after="80" w:line="480" w:lineRule="auto"/>
    </w:pPr>
  </w:style>
  <w:style w:type="paragraph" w:customStyle="1" w:styleId="Pullquote">
    <w:name w:val="Pullquote"/>
    <w:basedOn w:val="NoIndent"/>
    <w:qFormat/>
    <w:rsid w:val="004A3D8D"/>
  </w:style>
  <w:style w:type="paragraph" w:customStyle="1" w:styleId="BoxHead0">
    <w:name w:val="BoxHead"/>
    <w:basedOn w:val="TableCaption0"/>
    <w:qFormat/>
    <w:rsid w:val="004A3D8D"/>
  </w:style>
  <w:style w:type="paragraph" w:customStyle="1" w:styleId="Lista">
    <w:name w:val="Lista"/>
    <w:basedOn w:val="NoIndent"/>
    <w:rsid w:val="004A3D8D"/>
    <w:rPr>
      <w:noProof/>
    </w:rPr>
  </w:style>
  <w:style w:type="paragraph" w:customStyle="1" w:styleId="Listb">
    <w:name w:val="Listb"/>
    <w:basedOn w:val="Lista"/>
    <w:qFormat/>
    <w:rsid w:val="004A3D8D"/>
    <w:pPr>
      <w:ind w:left="240"/>
    </w:pPr>
  </w:style>
  <w:style w:type="paragraph" w:customStyle="1" w:styleId="a">
    <w:name w:val=".."/>
    <w:basedOn w:val="Normal"/>
    <w:next w:val="Normal"/>
    <w:uiPriority w:val="99"/>
    <w:rsid w:val="004A3D8D"/>
    <w:pPr>
      <w:autoSpaceDE w:val="0"/>
      <w:autoSpaceDN w:val="0"/>
    </w:pPr>
    <w:rPr>
      <w:szCs w:val="24"/>
    </w:rPr>
  </w:style>
  <w:style w:type="character" w:customStyle="1" w:styleId="authorname">
    <w:name w:val="authorname"/>
    <w:rsid w:val="004A3D8D"/>
  </w:style>
  <w:style w:type="character" w:customStyle="1" w:styleId="u-sronly">
    <w:name w:val="u-sronly"/>
    <w:rsid w:val="004A3D8D"/>
  </w:style>
  <w:style w:type="character" w:customStyle="1" w:styleId="journaltitle">
    <w:name w:val="journaltitle"/>
    <w:rsid w:val="004A3D8D"/>
  </w:style>
  <w:style w:type="character" w:customStyle="1" w:styleId="articlecitationyear">
    <w:name w:val="articlecitation_year"/>
    <w:rsid w:val="004A3D8D"/>
  </w:style>
  <w:style w:type="character" w:customStyle="1" w:styleId="articlecitationvolume">
    <w:name w:val="articlecitation_volume"/>
    <w:rsid w:val="004A3D8D"/>
  </w:style>
  <w:style w:type="paragraph" w:customStyle="1" w:styleId="articledoi">
    <w:name w:val="articledoi"/>
    <w:basedOn w:val="Normal"/>
    <w:rsid w:val="004A3D8D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paragraph" w:customStyle="1" w:styleId="copyright">
    <w:name w:val="copyright"/>
    <w:basedOn w:val="Normal"/>
    <w:rsid w:val="004A3D8D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paragraph" w:customStyle="1" w:styleId="history">
    <w:name w:val="history"/>
    <w:basedOn w:val="Normal"/>
    <w:rsid w:val="004A3D8D"/>
    <w:pPr>
      <w:spacing w:before="100" w:beforeAutospacing="1" w:after="100" w:afterAutospacing="1"/>
    </w:pPr>
    <w:rPr>
      <w:rFonts w:eastAsia="Times New Roman"/>
      <w:szCs w:val="24"/>
      <w:lang w:eastAsia="sv-SE"/>
    </w:rPr>
  </w:style>
  <w:style w:type="character" w:customStyle="1" w:styleId="divider">
    <w:name w:val="divider"/>
    <w:rsid w:val="004A3D8D"/>
  </w:style>
  <w:style w:type="character" w:customStyle="1" w:styleId="st1">
    <w:name w:val="st1"/>
    <w:rsid w:val="004A3D8D"/>
  </w:style>
  <w:style w:type="paragraph" w:customStyle="1" w:styleId="Subtitle10">
    <w:name w:val="Subtitle1"/>
    <w:rsid w:val="007C760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character" w:styleId="Fremhv">
    <w:name w:val="Emphasis"/>
    <w:uiPriority w:val="20"/>
    <w:qFormat/>
    <w:rsid w:val="004A3D8D"/>
    <w:rPr>
      <w:b/>
      <w:bCs/>
      <w:i w:val="0"/>
      <w:iCs w:val="0"/>
    </w:rPr>
  </w:style>
  <w:style w:type="character" w:customStyle="1" w:styleId="TableCaptionChar">
    <w:name w:val="TableCaption Char"/>
    <w:link w:val="TableCaption0"/>
    <w:rsid w:val="004A3D8D"/>
    <w:rPr>
      <w:rFonts w:ascii="Times New Roman" w:eastAsia="SimSun" w:hAnsi="Times New Roman" w:cs="Times New Roman"/>
      <w:bCs/>
      <w:color w:val="000000"/>
      <w:position w:val="-6"/>
      <w:sz w:val="20"/>
      <w:szCs w:val="18"/>
      <w:lang w:val="en-US" w:eastAsia="en-IE"/>
    </w:rPr>
  </w:style>
  <w:style w:type="paragraph" w:customStyle="1" w:styleId="Undertitel1">
    <w:name w:val="Undertitel1"/>
    <w:rsid w:val="004A3D8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.dot</Template>
  <TotalTime>1</TotalTime>
  <Pages>3</Pages>
  <Words>738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Jeanette Wassar Kirk</cp:lastModifiedBy>
  <cp:revision>3</cp:revision>
  <dcterms:created xsi:type="dcterms:W3CDTF">2021-01-03T16:07:00Z</dcterms:created>
  <dcterms:modified xsi:type="dcterms:W3CDTF">2021-01-19T12:55:00Z</dcterms:modified>
</cp:coreProperties>
</file>